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42CC" w:rsidRDefault="0000000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</w:t>
      </w:r>
      <w:r>
        <w:rPr>
          <w:rFonts w:ascii="Arial" w:hAnsi="Arial" w:cs="Arial" w:hint="eastAsia"/>
          <w:b/>
          <w:sz w:val="20"/>
          <w:szCs w:val="20"/>
        </w:rPr>
        <w:t>s</w:t>
      </w:r>
    </w:p>
    <w:p w:rsidR="009D42CC" w:rsidRDefault="0000000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Index</w:t>
      </w:r>
    </w:p>
    <w:p w:rsidR="00D54DC8" w:rsidRDefault="00000000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r w:rsidRPr="002B029C">
        <w:rPr>
          <w:rFonts w:ascii="Arial" w:hAnsi="Arial" w:cs="Arial"/>
          <w:b/>
          <w:sz w:val="20"/>
          <w:szCs w:val="20"/>
        </w:rPr>
        <w:fldChar w:fldCharType="begin"/>
      </w:r>
      <w:r w:rsidRPr="002B029C">
        <w:rPr>
          <w:rFonts w:ascii="Arial" w:hAnsi="Arial" w:cs="Arial"/>
          <w:b/>
          <w:sz w:val="20"/>
          <w:szCs w:val="20"/>
        </w:rPr>
        <w:instrText xml:space="preserve"> TOC \o "1-3" \h \z \u </w:instrText>
      </w:r>
      <w:r w:rsidRPr="002B029C">
        <w:rPr>
          <w:rFonts w:ascii="Arial" w:hAnsi="Arial" w:cs="Arial"/>
          <w:b/>
          <w:sz w:val="20"/>
          <w:szCs w:val="20"/>
        </w:rPr>
        <w:fldChar w:fldCharType="separate"/>
      </w:r>
      <w:hyperlink w:anchor="_Toc172791350" w:history="1">
        <w:r w:rsidR="00D54DC8" w:rsidRPr="007665E1">
          <w:rPr>
            <w:rStyle w:val="af0"/>
            <w:noProof/>
            <w:highlight w:val="yellow"/>
            <w:lang w:val="en-GB"/>
          </w:rPr>
          <w:t>Supplementary Table 1</w:t>
        </w:r>
        <w:r w:rsidR="00D54DC8" w:rsidRPr="007665E1">
          <w:rPr>
            <w:rStyle w:val="af0"/>
            <w:rFonts w:ascii="微软雅黑" w:eastAsia="微软雅黑" w:hAnsi="微软雅黑" w:cs="微软雅黑"/>
            <w:noProof/>
            <w:highlight w:val="yellow"/>
            <w:lang w:val="en-GB"/>
          </w:rPr>
          <w:t>.</w:t>
        </w:r>
        <w:r w:rsidR="00D54DC8" w:rsidRPr="007665E1">
          <w:rPr>
            <w:rStyle w:val="af0"/>
            <w:noProof/>
            <w:highlight w:val="yellow"/>
            <w:lang w:val="en-GB"/>
          </w:rPr>
          <w:t xml:space="preserve"> The epidemiology and clinicopathological data of the 79 patients with adenomyosis.</w:t>
        </w:r>
        <w:r w:rsidR="00D54DC8">
          <w:rPr>
            <w:noProof/>
            <w:webHidden/>
          </w:rPr>
          <w:tab/>
        </w:r>
        <w:r w:rsidR="00D54DC8">
          <w:rPr>
            <w:noProof/>
            <w:webHidden/>
          </w:rPr>
          <w:fldChar w:fldCharType="begin"/>
        </w:r>
        <w:r w:rsidR="00D54DC8">
          <w:rPr>
            <w:noProof/>
            <w:webHidden/>
          </w:rPr>
          <w:instrText xml:space="preserve"> PAGEREF _Toc172791350 \h </w:instrText>
        </w:r>
        <w:r w:rsidR="00D54DC8">
          <w:rPr>
            <w:noProof/>
            <w:webHidden/>
          </w:rPr>
        </w:r>
        <w:r w:rsidR="00D54DC8">
          <w:rPr>
            <w:noProof/>
            <w:webHidden/>
          </w:rPr>
          <w:fldChar w:fldCharType="separate"/>
        </w:r>
        <w:r w:rsidR="00D54DC8">
          <w:rPr>
            <w:noProof/>
            <w:webHidden/>
          </w:rPr>
          <w:t>2</w:t>
        </w:r>
        <w:r w:rsidR="00D54DC8"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1" w:history="1">
        <w:r w:rsidRPr="007665E1">
          <w:rPr>
            <w:rStyle w:val="af0"/>
            <w:noProof/>
            <w:highlight w:val="yellow"/>
            <w:lang w:val="en-GB"/>
          </w:rPr>
          <w:t>Supplementary Table 2. The epidemiology and clinicopathological data of the 22 patients with endometriosi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2" w:history="1">
        <w:r w:rsidRPr="007665E1">
          <w:rPr>
            <w:rStyle w:val="af0"/>
            <w:noProof/>
            <w:highlight w:val="yellow"/>
            <w:lang w:val="en-GB"/>
          </w:rPr>
          <w:t>Supplementary Table 3. The epidemiology and clinicopathological data of the 20 control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3" w:history="1">
        <w:r w:rsidRPr="007665E1">
          <w:rPr>
            <w:rStyle w:val="af0"/>
            <w:noProof/>
            <w:highlight w:val="yellow"/>
            <w:lang w:val="en-GB"/>
          </w:rPr>
          <w:t>Supplementary Table 4.</w:t>
        </w:r>
        <w:r w:rsidRPr="007665E1">
          <w:rPr>
            <w:rStyle w:val="af0"/>
            <w:noProof/>
            <w:lang w:val="en-GB"/>
          </w:rPr>
          <w:t xml:space="preserve"> </w:t>
        </w:r>
        <w:r w:rsidRPr="007665E1">
          <w:rPr>
            <w:rStyle w:val="af0"/>
            <w:noProof/>
          </w:rPr>
          <w:t>The prevalence of WGD ev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4" w:history="1">
        <w:r w:rsidRPr="007665E1">
          <w:rPr>
            <w:rStyle w:val="af0"/>
            <w:noProof/>
            <w:highlight w:val="yellow"/>
          </w:rPr>
          <w:t>Supplementary Table 5.</w:t>
        </w:r>
        <w:r w:rsidRPr="007665E1">
          <w:rPr>
            <w:rStyle w:val="af0"/>
            <w:noProof/>
          </w:rPr>
          <w:t xml:space="preserve"> Univariate analysis of the early onset of adenomyosi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5" w:history="1">
        <w:r w:rsidRPr="007665E1">
          <w:rPr>
            <w:rStyle w:val="af0"/>
            <w:noProof/>
            <w:highlight w:val="yellow"/>
            <w:lang w:val="en-GB"/>
          </w:rPr>
          <w:t>Supplementary Table 6.</w:t>
        </w:r>
        <w:r w:rsidRPr="007665E1">
          <w:rPr>
            <w:rStyle w:val="af0"/>
            <w:noProof/>
            <w:lang w:val="en-GB"/>
          </w:rPr>
          <w:t xml:space="preserve"> </w:t>
        </w:r>
        <w:r w:rsidRPr="007665E1">
          <w:rPr>
            <w:rStyle w:val="af0"/>
            <w:rFonts w:cs="Arial"/>
            <w:noProof/>
          </w:rPr>
          <w:t>Multivariate analysis of the early onset of adenomyosi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6" w:history="1">
        <w:r w:rsidRPr="007665E1">
          <w:rPr>
            <w:rStyle w:val="af0"/>
            <w:noProof/>
            <w:highlight w:val="yellow"/>
          </w:rPr>
          <w:t>Supplementary Table 7</w:t>
        </w:r>
        <w:r w:rsidRPr="007665E1">
          <w:rPr>
            <w:rStyle w:val="af0"/>
            <w:noProof/>
          </w:rPr>
          <w:t>. The sample distribution of SNV and driver gen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7" w:history="1">
        <w:r w:rsidRPr="007665E1">
          <w:rPr>
            <w:rStyle w:val="af0"/>
            <w:noProof/>
            <w:highlight w:val="yellow"/>
          </w:rPr>
          <w:t>Supplementary Table 8.</w:t>
        </w:r>
        <w:r w:rsidRPr="007665E1">
          <w:rPr>
            <w:rStyle w:val="af0"/>
            <w:noProof/>
          </w:rPr>
          <w:t xml:space="preserve"> The distribution of patients with </w:t>
        </w:r>
        <w:r w:rsidRPr="007665E1">
          <w:rPr>
            <w:rStyle w:val="af0"/>
            <w:i/>
            <w:iCs/>
            <w:noProof/>
          </w:rPr>
          <w:t>KRAS</w:t>
        </w:r>
        <w:r w:rsidRPr="007665E1">
          <w:rPr>
            <w:rStyle w:val="af0"/>
            <w:noProof/>
          </w:rPr>
          <w:t xml:space="preserve"> mut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8" w:history="1">
        <w:r w:rsidRPr="007665E1">
          <w:rPr>
            <w:rStyle w:val="af0"/>
            <w:noProof/>
            <w:highlight w:val="yellow"/>
          </w:rPr>
          <w:t>Supplementary Table 9.</w:t>
        </w:r>
        <w:r w:rsidRPr="007665E1">
          <w:rPr>
            <w:rStyle w:val="af0"/>
            <w:noProof/>
          </w:rPr>
          <w:t xml:space="preserve"> The distribution of patients with </w:t>
        </w:r>
        <w:r w:rsidRPr="007665E1">
          <w:rPr>
            <w:rStyle w:val="af0"/>
            <w:i/>
            <w:iCs/>
            <w:noProof/>
          </w:rPr>
          <w:t>PIK3CA</w:t>
        </w:r>
        <w:r w:rsidRPr="007665E1">
          <w:rPr>
            <w:rStyle w:val="af0"/>
            <w:noProof/>
          </w:rPr>
          <w:t xml:space="preserve"> mut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59" w:history="1">
        <w:r w:rsidRPr="007665E1">
          <w:rPr>
            <w:rStyle w:val="af0"/>
            <w:noProof/>
            <w:highlight w:val="yellow"/>
          </w:rPr>
          <w:t>Supplementary Table 10.</w:t>
        </w:r>
        <w:r w:rsidRPr="007665E1">
          <w:rPr>
            <w:rStyle w:val="af0"/>
            <w:noProof/>
          </w:rPr>
          <w:t xml:space="preserve"> The relationship between </w:t>
        </w:r>
        <w:r w:rsidRPr="007665E1">
          <w:rPr>
            <w:rStyle w:val="af0"/>
            <w:i/>
            <w:iCs/>
            <w:noProof/>
          </w:rPr>
          <w:t>KRAS</w:t>
        </w:r>
        <w:r w:rsidRPr="007665E1">
          <w:rPr>
            <w:rStyle w:val="af0"/>
            <w:noProof/>
          </w:rPr>
          <w:t xml:space="preserve"> and </w:t>
        </w:r>
        <w:r w:rsidRPr="007665E1">
          <w:rPr>
            <w:rStyle w:val="af0"/>
            <w:i/>
            <w:iCs/>
            <w:noProof/>
          </w:rPr>
          <w:t>PIK3CA</w:t>
        </w:r>
        <w:r w:rsidRPr="007665E1">
          <w:rPr>
            <w:rStyle w:val="af0"/>
            <w:noProof/>
          </w:rPr>
          <w:t xml:space="preserve"> </w:t>
        </w:r>
        <w:r w:rsidRPr="007665E1">
          <w:rPr>
            <w:rStyle w:val="af0"/>
            <w:noProof/>
            <w:highlight w:val="yellow"/>
          </w:rPr>
          <w:t>mutations</w:t>
        </w:r>
        <w:r w:rsidRPr="007665E1">
          <w:rPr>
            <w:rStyle w:val="af0"/>
            <w:noProof/>
          </w:rPr>
          <w:t xml:space="preserve"> and effectiveness of endocrine therap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60" w:history="1">
        <w:r w:rsidRPr="007665E1">
          <w:rPr>
            <w:rStyle w:val="af0"/>
            <w:noProof/>
            <w:lang w:val="en-GB"/>
          </w:rPr>
          <w:t>Supplementary Figure 1. Proportions of the genome subject to loss of heterozygosity (LOH) and haploid LOH in WGD and nWGD samp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61" w:history="1">
        <w:r w:rsidRPr="007665E1">
          <w:rPr>
            <w:rStyle w:val="af0"/>
            <w:noProof/>
            <w:lang w:val="en-GB"/>
          </w:rPr>
          <w:t>Supplementary Figure 2. The mutual exclusion and co-occurrence relationship between driver genes (A), and GO and KEGG pathway enrichment analysis of 33 differential CNV loss genes performed by Metascape (B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:rsidR="00D54DC8" w:rsidRDefault="00D54DC8">
      <w:pPr>
        <w:pStyle w:val="TOC1"/>
        <w:tabs>
          <w:tab w:val="right" w:leader="dot" w:pos="8296"/>
        </w:tabs>
        <w:rPr>
          <w:noProof/>
          <w:sz w:val="22"/>
          <w:szCs w:val="24"/>
          <w14:ligatures w14:val="standardContextual"/>
        </w:rPr>
      </w:pPr>
      <w:hyperlink w:anchor="_Toc172791362" w:history="1">
        <w:r w:rsidRPr="007665E1">
          <w:rPr>
            <w:rStyle w:val="af0"/>
            <w:noProof/>
            <w:lang w:val="en-GB"/>
          </w:rPr>
          <w:t xml:space="preserve">Supplementary Figure 3. </w:t>
        </w:r>
        <w:r w:rsidRPr="007665E1">
          <w:rPr>
            <w:rStyle w:val="af0"/>
            <w:noProof/>
          </w:rPr>
          <w:t xml:space="preserve">Comparison of variant allele frequency (VAF) of </w:t>
        </w:r>
        <w:r w:rsidRPr="007665E1">
          <w:rPr>
            <w:rStyle w:val="af0"/>
            <w:i/>
            <w:iCs/>
            <w:noProof/>
          </w:rPr>
          <w:t>KRAS</w:t>
        </w:r>
        <w:r w:rsidRPr="007665E1">
          <w:rPr>
            <w:rStyle w:val="af0"/>
            <w:noProof/>
          </w:rPr>
          <w:t xml:space="preserve"> and </w:t>
        </w:r>
        <w:r w:rsidRPr="007665E1">
          <w:rPr>
            <w:rStyle w:val="af0"/>
            <w:i/>
            <w:iCs/>
            <w:noProof/>
          </w:rPr>
          <w:t>PIK3CA</w:t>
        </w:r>
        <w:r w:rsidRPr="007665E1">
          <w:rPr>
            <w:rStyle w:val="af0"/>
            <w:noProof/>
          </w:rPr>
          <w:t xml:space="preserve"> genes among AM patients, EM patients and controls groups. For multiple-lesion patients, variants detected in more than one sample, VAF take the maximum as the measured value based on W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27913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:rsidR="009D42CC" w:rsidRDefault="00000000">
      <w:pPr>
        <w:rPr>
          <w:rFonts w:ascii="Arial" w:hAnsi="Arial" w:cs="Arial"/>
          <w:b/>
          <w:sz w:val="20"/>
          <w:szCs w:val="20"/>
        </w:rPr>
      </w:pPr>
      <w:r w:rsidRPr="002B029C">
        <w:rPr>
          <w:rFonts w:ascii="Arial" w:hAnsi="Arial" w:cs="Arial"/>
          <w:b/>
          <w:sz w:val="20"/>
          <w:szCs w:val="20"/>
        </w:rPr>
        <w:fldChar w:fldCharType="end"/>
      </w:r>
    </w:p>
    <w:p w:rsidR="009D42CC" w:rsidRDefault="00000000">
      <w:pPr>
        <w:widowControl/>
        <w:jc w:val="left"/>
        <w:rPr>
          <w:rFonts w:ascii="Arial" w:eastAsia="Arial" w:hAnsi="Arial"/>
          <w:b/>
          <w:bCs/>
          <w:kern w:val="44"/>
          <w:sz w:val="20"/>
          <w:szCs w:val="44"/>
          <w:lang w:val="en-GB"/>
        </w:rPr>
      </w:pPr>
      <w:r>
        <w:rPr>
          <w:lang w:val="en-GB"/>
        </w:rPr>
        <w:br w:type="page"/>
      </w:r>
    </w:p>
    <w:p w:rsidR="00F908A1" w:rsidRDefault="00F908A1" w:rsidP="00A66E3F">
      <w:pPr>
        <w:pStyle w:val="1"/>
        <w:spacing w:before="120" w:after="120" w:line="240" w:lineRule="atLeast"/>
        <w:rPr>
          <w:lang w:val="en-GB"/>
        </w:rPr>
        <w:sectPr w:rsidR="00F908A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031D3" w:rsidRDefault="004031D3" w:rsidP="00A66E3F">
      <w:pPr>
        <w:pStyle w:val="1"/>
        <w:spacing w:before="120" w:after="120" w:line="240" w:lineRule="atLeast"/>
        <w:rPr>
          <w:lang w:val="en-GB"/>
        </w:rPr>
      </w:pPr>
      <w:bookmarkStart w:id="0" w:name="_Toc172791350"/>
      <w:r w:rsidRPr="00B91BCB">
        <w:rPr>
          <w:highlight w:val="yellow"/>
          <w:lang w:val="en-GB"/>
        </w:rPr>
        <w:lastRenderedPageBreak/>
        <w:t>Supplementary Table 1</w:t>
      </w:r>
      <w:r w:rsidRPr="00B91BCB">
        <w:rPr>
          <w:rFonts w:ascii="微软雅黑" w:eastAsia="微软雅黑" w:hAnsi="微软雅黑" w:cs="微软雅黑" w:hint="eastAsia"/>
          <w:highlight w:val="yellow"/>
          <w:lang w:val="en-GB"/>
        </w:rPr>
        <w:t>.</w:t>
      </w:r>
      <w:r w:rsidRPr="00B91BCB">
        <w:rPr>
          <w:highlight w:val="yellow"/>
          <w:lang w:val="en-GB"/>
        </w:rPr>
        <w:t xml:space="preserve"> The epidemiology and clinicopathological data of the 79 patients with adenomyosis.</w:t>
      </w:r>
      <w:bookmarkEnd w:id="0"/>
    </w:p>
    <w:tbl>
      <w:tblPr>
        <w:tblStyle w:val="af1"/>
        <w:tblW w:w="123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2126"/>
        <w:gridCol w:w="2410"/>
        <w:gridCol w:w="1134"/>
      </w:tblGrid>
      <w:tr w:rsidR="004031D3" w:rsidRPr="004031D3" w:rsidTr="00F908A1">
        <w:trPr>
          <w:trHeight w:hRule="exact" w:val="284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Total (n=79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F908A1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WGD group</w:t>
            </w:r>
            <w:r w:rsidR="00DD4E73" w:rsidRPr="00F908A1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(n=20)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non-WGD group (n=5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  <w:tcBorders>
              <w:top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menarche (years), mean±SD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3.7 ± 1.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4.0 ± 1.6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3.6 ± 1.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355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surgery (years), mean±SD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5.4 ± 4.6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5.1 ± 5.4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5.5 ± 4.3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711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(years), mean±SD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8.7 ± 6.6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3.5 ± 5.5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0.4 ± 6.0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30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8 (10.1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 (5.1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40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4 (43.0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 (8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8 (30.5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50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1 (77.2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 (8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5 (76.3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497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Menarche to disease onset interval (month), mean±SD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99.5 ± 79.7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34.0 ± 63.3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21.8 ± 72.4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eight (cm), median (range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0 (150-170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0 (153-168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0 (150-170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812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Body weight (kg), median (range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3.5 (45-99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3.0 (45-87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3.5 (45-99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882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BMI (kg/m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, median (range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4.2 (18-34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4.9 (18-32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4.2 (18-34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913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Gravidity (times),median (range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 (0-7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 (0-6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 (0-7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545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Parity (times),median (range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698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Menstrual cycle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399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Follicular phase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9 (24.1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5 (25.4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Luteal phase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1 (26.6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8 (30.5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Under treatment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1 (39.2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0 (5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1 (35.6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Not available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8 (10.1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5 (8.5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Dysmenorrhea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5 (82.3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 (8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9 (83.1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744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Vaginal bleeding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55 (69.6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2 (71.2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603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ormone therapy before surgery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7 (59.5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4 (57.6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562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ormone therapy regimens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308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GnRHa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0 (38.0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8 (4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2 (37.3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929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Mirena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0 (12.7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9 (15.3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438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GnRHa plus Mirena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0 (12.7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 (10.2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263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Effectiveness of hormone therapy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bCs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lastRenderedPageBreak/>
              <w:t xml:space="preserve">   Improvement of painess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/27 (59.3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7/8 (87.5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9/19 (47.4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highlight w:val="yellow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62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Reduction of uterine volume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5/28 (89.3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7/7 (10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8/21 (85.7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highlight w:val="yellow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551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Improvement of painess or bleeding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8/28 (64.3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7/8 (87.5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1/20 (55.0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highlight w:val="yellow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94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</w:t>
            </w:r>
            <w:r w:rsidRPr="005D1677">
              <w:rPr>
                <w:rFonts w:ascii="Arial" w:eastAsia="宋体" w:hAnsi="Arial" w:cs="Arial"/>
                <w:color w:val="000000"/>
                <w:sz w:val="20"/>
                <w:szCs w:val="20"/>
                <w:highlight w:val="yellow"/>
                <w:lang w:val="en-GB"/>
              </w:rPr>
              <w:t>Effe</w:t>
            </w:r>
            <w:r w:rsidR="005D1677" w:rsidRPr="005D1677">
              <w:rPr>
                <w:rFonts w:ascii="Arial" w:eastAsia="宋体" w:hAnsi="Arial" w:cs="Arial"/>
                <w:color w:val="000000"/>
                <w:sz w:val="20"/>
                <w:szCs w:val="20"/>
                <w:highlight w:val="yellow"/>
                <w:lang w:val="en-GB"/>
              </w:rPr>
              <w:t>c</w:t>
            </w:r>
            <w:r w:rsidRPr="005D1677">
              <w:rPr>
                <w:rFonts w:ascii="Arial" w:eastAsia="宋体" w:hAnsi="Arial" w:cs="Arial"/>
                <w:color w:val="000000"/>
                <w:sz w:val="20"/>
                <w:szCs w:val="20"/>
                <w:highlight w:val="yellow"/>
                <w:lang w:val="en-GB"/>
              </w:rPr>
              <w:t>tiveness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of treatment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6/46 (78.3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2/12 (10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4/34 (70.6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b/>
                <w:bCs/>
                <w:color w:val="FF0000"/>
                <w:sz w:val="20"/>
                <w:szCs w:val="20"/>
                <w:highlight w:val="yellow"/>
                <w:lang w:val="en-GB"/>
              </w:rPr>
            </w:pPr>
            <w:r w:rsidRPr="004031D3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44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cesarean section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1 (39.2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5 (42.4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327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diagnostic curettage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8 (35.4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4 (40.7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12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Concurrent leiomyoma (Pathology)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6 (58.2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1 (5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5 (59.3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735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Endometrial poylp (Pathology)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9 (11.4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 (10.2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685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Endometriosis (Pathology), n (%)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4 (43.0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2 (6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2 (37.3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76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Ovarian type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8 (22.8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1 (18.6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32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DIE</w:t>
            </w:r>
          </w:p>
        </w:tc>
        <w:tc>
          <w:tcPr>
            <w:tcW w:w="156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6 (20.3)</w:t>
            </w:r>
          </w:p>
        </w:tc>
        <w:tc>
          <w:tcPr>
            <w:tcW w:w="2126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2410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0 (16.9)</w:t>
            </w:r>
          </w:p>
        </w:tc>
        <w:tc>
          <w:tcPr>
            <w:tcW w:w="1134" w:type="dxa"/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209</w:t>
            </w:r>
          </w:p>
        </w:tc>
      </w:tr>
      <w:tr w:rsidR="004031D3" w:rsidRPr="004031D3" w:rsidTr="00F908A1">
        <w:trPr>
          <w:trHeight w:hRule="exact" w:val="284"/>
        </w:trPr>
        <w:tc>
          <w:tcPr>
            <w:tcW w:w="5103" w:type="dxa"/>
            <w:tcBorders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Peritoneal typ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9 (24.1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4 (23.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031D3" w:rsidRPr="004031D3" w:rsidRDefault="004031D3" w:rsidP="004031D3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908</w:t>
            </w:r>
          </w:p>
        </w:tc>
      </w:tr>
    </w:tbl>
    <w:p w:rsidR="004031D3" w:rsidRDefault="004031D3" w:rsidP="004031D3">
      <w:pPr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</w:pP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Abbreviation</w:t>
      </w:r>
      <w:r w:rsidRPr="004031D3">
        <w:rPr>
          <w:rFonts w:ascii="Arial" w:eastAsia="宋体" w:hAnsi="Arial" w:cs="Arial" w:hint="eastAsia"/>
          <w:color w:val="000000"/>
          <w:kern w:val="0"/>
          <w:sz w:val="20"/>
          <w:szCs w:val="20"/>
          <w:lang w:val="en-GB"/>
        </w:rPr>
        <w:t>s</w:t>
      </w: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 xml:space="preserve">: </w:t>
      </w:r>
      <w:r w:rsidR="008B6EB2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 xml:space="preserve">BMI, Body mass index; </w:t>
      </w: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DIE, deep invasive endometriosis</w:t>
      </w:r>
      <w:r w:rsidR="00B24767">
        <w:rPr>
          <w:rFonts w:ascii="Arial" w:eastAsia="宋体" w:hAnsi="Arial" w:cs="Arial" w:hint="eastAsia"/>
          <w:color w:val="000000"/>
          <w:kern w:val="0"/>
          <w:sz w:val="20"/>
          <w:szCs w:val="20"/>
          <w:lang w:val="en-GB"/>
        </w:rPr>
        <w:t>;</w:t>
      </w:r>
      <w:r w:rsidR="00B24767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 xml:space="preserve"> </w:t>
      </w:r>
      <w:r w:rsidR="00B24767"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GnRHa, gonadotrophin releasing hormone agonist;</w:t>
      </w:r>
      <w:r w:rsidR="00B24767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 xml:space="preserve"> SD, standard deviation</w:t>
      </w: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.</w:t>
      </w:r>
    </w:p>
    <w:p w:rsidR="00E314BA" w:rsidRDefault="00E314BA" w:rsidP="004031D3">
      <w:pPr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</w:pPr>
    </w:p>
    <w:p w:rsidR="00E314BA" w:rsidRDefault="00E314BA" w:rsidP="004031D3">
      <w:pPr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</w:pPr>
    </w:p>
    <w:p w:rsidR="00E314BA" w:rsidRPr="004031D3" w:rsidRDefault="00E314BA" w:rsidP="004031D3">
      <w:pPr>
        <w:rPr>
          <w:lang w:val="en-GB"/>
        </w:rPr>
      </w:pPr>
    </w:p>
    <w:p w:rsidR="004031D3" w:rsidRDefault="004031D3">
      <w:pPr>
        <w:widowControl/>
        <w:jc w:val="left"/>
        <w:rPr>
          <w:rFonts w:ascii="Arial" w:eastAsia="Arial" w:hAnsi="Arial"/>
          <w:b/>
          <w:bCs/>
          <w:kern w:val="44"/>
          <w:sz w:val="20"/>
          <w:szCs w:val="44"/>
          <w:lang w:val="en-GB"/>
        </w:rPr>
      </w:pPr>
      <w:r>
        <w:rPr>
          <w:lang w:val="en-GB"/>
        </w:rPr>
        <w:br w:type="page"/>
      </w:r>
    </w:p>
    <w:p w:rsidR="00F908A1" w:rsidRDefault="00F908A1">
      <w:pPr>
        <w:pStyle w:val="1"/>
        <w:rPr>
          <w:lang w:val="en-GB"/>
        </w:rPr>
        <w:sectPr w:rsidR="00F908A1" w:rsidSect="00F908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67B62" w:rsidRDefault="00000000">
      <w:pPr>
        <w:pStyle w:val="1"/>
        <w:rPr>
          <w:highlight w:val="yellow"/>
          <w:lang w:val="en-GB"/>
        </w:rPr>
      </w:pPr>
      <w:bookmarkStart w:id="1" w:name="_Toc172791351"/>
      <w:r w:rsidRPr="00B900C2">
        <w:rPr>
          <w:highlight w:val="yellow"/>
          <w:lang w:val="en-GB"/>
        </w:rPr>
        <w:lastRenderedPageBreak/>
        <w:t xml:space="preserve">Supplementary Table </w:t>
      </w:r>
      <w:r w:rsidR="00B42247" w:rsidRPr="00B900C2">
        <w:rPr>
          <w:highlight w:val="yellow"/>
          <w:lang w:val="en-GB"/>
        </w:rPr>
        <w:t>2</w:t>
      </w:r>
      <w:r w:rsidRPr="00B900C2">
        <w:rPr>
          <w:highlight w:val="yellow"/>
          <w:lang w:val="en-GB"/>
        </w:rPr>
        <w:t>.</w:t>
      </w:r>
      <w:r w:rsidR="00E314BA" w:rsidRPr="00B900C2">
        <w:rPr>
          <w:highlight w:val="yellow"/>
          <w:lang w:val="en-GB"/>
        </w:rPr>
        <w:t xml:space="preserve"> </w:t>
      </w:r>
      <w:r w:rsidR="00967B62" w:rsidRPr="00B900C2">
        <w:rPr>
          <w:highlight w:val="yellow"/>
          <w:lang w:val="en-GB"/>
        </w:rPr>
        <w:t>The epide</w:t>
      </w:r>
      <w:r w:rsidR="00967B62" w:rsidRPr="00B91BCB">
        <w:rPr>
          <w:highlight w:val="yellow"/>
          <w:lang w:val="en-GB"/>
        </w:rPr>
        <w:t xml:space="preserve">miology and clinicopathological data of the </w:t>
      </w:r>
      <w:r w:rsidR="00967B62">
        <w:rPr>
          <w:highlight w:val="yellow"/>
          <w:lang w:val="en-GB"/>
        </w:rPr>
        <w:t>22</w:t>
      </w:r>
      <w:r w:rsidR="00967B62" w:rsidRPr="00B91BCB">
        <w:rPr>
          <w:highlight w:val="yellow"/>
          <w:lang w:val="en-GB"/>
        </w:rPr>
        <w:t xml:space="preserve"> patients with </w:t>
      </w:r>
      <w:r w:rsidR="00967B62">
        <w:rPr>
          <w:rFonts w:hint="eastAsia"/>
          <w:highlight w:val="yellow"/>
          <w:lang w:val="en-GB"/>
        </w:rPr>
        <w:t>endo</w:t>
      </w:r>
      <w:r w:rsidR="00967B62">
        <w:rPr>
          <w:highlight w:val="yellow"/>
          <w:lang w:val="en-GB"/>
        </w:rPr>
        <w:t>metrio</w:t>
      </w:r>
      <w:r w:rsidR="00967B62" w:rsidRPr="00B91BCB">
        <w:rPr>
          <w:highlight w:val="yellow"/>
          <w:lang w:val="en-GB"/>
        </w:rPr>
        <w:t>sis.</w:t>
      </w:r>
      <w:bookmarkEnd w:id="1"/>
    </w:p>
    <w:tbl>
      <w:tblPr>
        <w:tblStyle w:val="af1"/>
        <w:tblW w:w="123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2126"/>
        <w:gridCol w:w="2410"/>
        <w:gridCol w:w="1134"/>
      </w:tblGrid>
      <w:tr w:rsidR="00967B62" w:rsidRPr="004031D3" w:rsidTr="003B27D4">
        <w:trPr>
          <w:trHeight w:hRule="exact" w:val="284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Total (n=</w:t>
            </w:r>
            <w:r w:rsidR="0043697A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2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F908A1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WGD group (n=</w:t>
            </w:r>
            <w:r w:rsidR="0043697A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F908A1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non-WGD group (n=</w:t>
            </w:r>
            <w:r w:rsidR="0043697A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8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  <w:tcBorders>
              <w:top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menarche (years), mean±SD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967B62" w:rsidRPr="00AB591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B59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AB5917" w:rsidRPr="00AB59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AB59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.7 ± </w:t>
            </w:r>
            <w:r w:rsidR="00AB5917" w:rsidRPr="00AB59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43697A"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3.3 </w:t>
            </w:r>
            <w:r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="0043697A"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43697A"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.6 ± </w:t>
            </w:r>
            <w:r w:rsidR="0043697A"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3697A" w:rsidRPr="0043697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35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surgery (years), mean±SD</w:t>
            </w:r>
          </w:p>
        </w:tc>
        <w:tc>
          <w:tcPr>
            <w:tcW w:w="1560" w:type="dxa"/>
          </w:tcPr>
          <w:p w:rsidR="00967B62" w:rsidRPr="00AB5917" w:rsidRDefault="00AB5917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B59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2.8</w:t>
            </w:r>
            <w:r w:rsidR="00967B62" w:rsidRPr="00AB59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AB59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2126" w:type="dxa"/>
          </w:tcPr>
          <w:p w:rsidR="00967B62" w:rsidRPr="00C1399E" w:rsidRDefault="00C1399E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3.0</w:t>
            </w:r>
            <w:r w:rsidR="00967B62"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2410" w:type="dxa"/>
          </w:tcPr>
          <w:p w:rsidR="00967B62" w:rsidRPr="00C1399E" w:rsidRDefault="00C1399E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32.7 </w:t>
            </w:r>
            <w:r w:rsidR="00967B62"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34" w:type="dxa"/>
          </w:tcPr>
          <w:p w:rsidR="00967B62" w:rsidRPr="00C1399E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C1399E" w:rsidRPr="00C1399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39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(years), mean±SD</w:t>
            </w:r>
          </w:p>
        </w:tc>
        <w:tc>
          <w:tcPr>
            <w:tcW w:w="1560" w:type="dxa"/>
          </w:tcPr>
          <w:p w:rsidR="00967B62" w:rsidRPr="00864E1F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4E1F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864E1F" w:rsidRPr="00864E1F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.4</w:t>
            </w:r>
            <w:r w:rsidRPr="00864E1F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6.</w:t>
            </w:r>
            <w:r w:rsidR="00864E1F" w:rsidRPr="00864E1F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:rsidR="00967B62" w:rsidRPr="006A669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6A6693"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1</w:t>
            </w:r>
            <w:r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5.</w:t>
            </w:r>
            <w:r w:rsidR="006A6693"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</w:tcPr>
          <w:p w:rsidR="00967B62" w:rsidRPr="006A6693" w:rsidRDefault="006A6693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1.6</w:t>
            </w:r>
            <w:r w:rsidR="00967B62"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6.</w:t>
            </w:r>
            <w:r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:rsidR="00967B62" w:rsidRPr="006A669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6A6693" w:rsidRPr="006A669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25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30, n (%)</w:t>
            </w:r>
          </w:p>
        </w:tc>
        <w:tc>
          <w:tcPr>
            <w:tcW w:w="1560" w:type="dxa"/>
          </w:tcPr>
          <w:p w:rsidR="00967B62" w:rsidRPr="00B5086A" w:rsidRDefault="00B5086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967B62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5.5</w:t>
            </w:r>
            <w:r w:rsidR="00967B62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B5086A" w:rsidRDefault="00B5086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0</w:t>
            </w:r>
            <w:r w:rsidR="00967B62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6649C7" w:rsidRDefault="00B5086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967B62"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4.4</w:t>
            </w:r>
            <w:r w:rsidR="00967B62"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6649C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6649C7"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99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40, n (%)</w:t>
            </w:r>
          </w:p>
        </w:tc>
        <w:tc>
          <w:tcPr>
            <w:tcW w:w="1560" w:type="dxa"/>
          </w:tcPr>
          <w:p w:rsidR="00967B62" w:rsidRPr="0043697A" w:rsidRDefault="002739F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760C48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 (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0.9</w:t>
            </w:r>
            <w:r w:rsidR="00760C48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43697A" w:rsidRDefault="002739F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760C48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760C48" w:rsidRPr="00B5086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0)</w:t>
            </w:r>
          </w:p>
        </w:tc>
        <w:tc>
          <w:tcPr>
            <w:tcW w:w="2410" w:type="dxa"/>
          </w:tcPr>
          <w:p w:rsidR="00967B62" w:rsidRPr="0043697A" w:rsidRDefault="002739F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760C48"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8.9</w:t>
            </w:r>
            <w:r w:rsidR="00760C48"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3697A" w:rsidRDefault="00760C4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  <w:r w:rsidRPr="006649C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999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50, n (%)</w:t>
            </w:r>
          </w:p>
        </w:tc>
        <w:tc>
          <w:tcPr>
            <w:tcW w:w="1560" w:type="dxa"/>
          </w:tcPr>
          <w:p w:rsidR="00967B62" w:rsidRPr="00F941F3" w:rsidRDefault="00F941F3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  <w:r w:rsidR="00967B62"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0.0</w:t>
            </w:r>
            <w:r w:rsidR="00967B62"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F941F3" w:rsidRDefault="00F941F3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  <w:r w:rsidR="00967B62"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F941F3" w:rsidRDefault="00F941F3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967B62"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0.0</w:t>
            </w:r>
            <w:r w:rsidR="00967B62" w:rsidRPr="00F941F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ED4B7D" w:rsidRDefault="00ED4B7D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val="en-GB"/>
              </w:rPr>
            </w:pPr>
            <w:r w:rsidRPr="00ED4B7D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Menarche to disease onset interval (month), mean±SD</w:t>
            </w:r>
          </w:p>
        </w:tc>
        <w:tc>
          <w:tcPr>
            <w:tcW w:w="1560" w:type="dxa"/>
          </w:tcPr>
          <w:p w:rsidR="00967B62" w:rsidRPr="00FB1D49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B1D4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FB1D49" w:rsidRPr="00FB1D4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4.2</w:t>
            </w:r>
            <w:r w:rsidRPr="00FB1D4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7</w:t>
            </w:r>
            <w:r w:rsidR="00FB1D49" w:rsidRPr="00FB1D4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.8</w:t>
            </w:r>
          </w:p>
        </w:tc>
        <w:tc>
          <w:tcPr>
            <w:tcW w:w="2126" w:type="dxa"/>
          </w:tcPr>
          <w:p w:rsidR="00967B62" w:rsidRPr="00B645E9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B645E9"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 ± 6</w:t>
            </w:r>
            <w:r w:rsidR="00B645E9"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2410" w:type="dxa"/>
          </w:tcPr>
          <w:p w:rsidR="00967B62" w:rsidRPr="00B645E9" w:rsidRDefault="00B645E9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27.3</w:t>
            </w:r>
            <w:r w:rsidR="00967B62"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0</w:t>
            </w:r>
            <w:r w:rsidR="00967B62"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:rsidR="00967B62" w:rsidRPr="00B645E9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B645E9" w:rsidRPr="00B645E9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90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D943BD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Height (cm), median (range)</w:t>
            </w:r>
          </w:p>
        </w:tc>
        <w:tc>
          <w:tcPr>
            <w:tcW w:w="1560" w:type="dxa"/>
          </w:tcPr>
          <w:p w:rsidR="00967B62" w:rsidRPr="00D943BD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D943BD"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3</w:t>
            </w:r>
            <w:r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5</w:t>
            </w:r>
            <w:r w:rsidR="00D943BD"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1</w:t>
            </w:r>
            <w:r w:rsidR="00D943BD"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3</w:t>
            </w:r>
            <w:r w:rsidRPr="00D943B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C71B8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C71B82"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5</w:t>
            </w:r>
            <w:r w:rsidR="00C71B82"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16</w:t>
            </w:r>
            <w:r w:rsidR="00C71B82"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C71B8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C71B82"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5</w:t>
            </w:r>
            <w:r w:rsidR="00C71B82"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17</w:t>
            </w:r>
            <w:r w:rsidR="00C71B82"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C71B8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C71B82" w:rsidRPr="00C71B8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67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Body weight (kg), median (range)</w:t>
            </w:r>
          </w:p>
        </w:tc>
        <w:tc>
          <w:tcPr>
            <w:tcW w:w="1560" w:type="dxa"/>
          </w:tcPr>
          <w:p w:rsidR="00967B62" w:rsidRPr="0086413A" w:rsidRDefault="0086413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8</w:t>
            </w:r>
            <w:r w:rsidR="00967B62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45-</w:t>
            </w: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0</w:t>
            </w:r>
            <w:r w:rsidR="00967B62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86413A" w:rsidRDefault="0086413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4</w:t>
            </w:r>
            <w:r w:rsidR="00967B62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2</w:t>
            </w:r>
            <w:r w:rsidR="00967B62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5</w:t>
            </w:r>
            <w:r w:rsidR="00967B62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86413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86413A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45-</w:t>
            </w:r>
            <w:r w:rsidR="0086413A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0</w:t>
            </w: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86413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86413A" w:rsidRPr="0086413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85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BMI (kg/m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, median (range)</w:t>
            </w:r>
          </w:p>
        </w:tc>
        <w:tc>
          <w:tcPr>
            <w:tcW w:w="1560" w:type="dxa"/>
          </w:tcPr>
          <w:p w:rsidR="00967B62" w:rsidRPr="00102945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.7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3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102945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7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102945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.9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3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102945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102945" w:rsidRPr="0010294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83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Gravidity (times),median (range)</w:t>
            </w:r>
          </w:p>
        </w:tc>
        <w:tc>
          <w:tcPr>
            <w:tcW w:w="1560" w:type="dxa"/>
          </w:tcPr>
          <w:p w:rsidR="00967B62" w:rsidRPr="00AD2DB2" w:rsidRDefault="00AD2DB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0-</w:t>
            </w:r>
            <w:r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967B62"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AD2DB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 (0-</w:t>
            </w:r>
            <w:r w:rsidR="00AD2DB2"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AD2DB2" w:rsidRDefault="00AD2DB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0-</w:t>
            </w:r>
            <w:r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967B62"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AD2DB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AD2DB2" w:rsidRPr="00AD2DB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12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Parity (times),median (range)</w:t>
            </w:r>
          </w:p>
        </w:tc>
        <w:tc>
          <w:tcPr>
            <w:tcW w:w="1560" w:type="dxa"/>
          </w:tcPr>
          <w:p w:rsidR="00967B62" w:rsidRPr="004E378A" w:rsidRDefault="004E378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5</w:t>
            </w:r>
            <w:r w:rsidR="00967B62"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0-</w:t>
            </w:r>
            <w:r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4E378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2410" w:type="dxa"/>
          </w:tcPr>
          <w:p w:rsidR="00967B62" w:rsidRPr="004E378A" w:rsidRDefault="004E378A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0-</w:t>
            </w:r>
            <w:r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E378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6</w:t>
            </w:r>
            <w:r w:rsidR="004E378A" w:rsidRPr="004E378A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Menstrual cycle, n (%)</w:t>
            </w:r>
          </w:p>
        </w:tc>
        <w:tc>
          <w:tcPr>
            <w:tcW w:w="1560" w:type="dxa"/>
          </w:tcPr>
          <w:p w:rsidR="00967B62" w:rsidRPr="00E34531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67B62" w:rsidRPr="00E34531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34531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90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Follicular phase</w:t>
            </w:r>
          </w:p>
        </w:tc>
        <w:tc>
          <w:tcPr>
            <w:tcW w:w="1560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0.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E34531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E34531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34531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1.1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Luteal phase</w:t>
            </w:r>
          </w:p>
        </w:tc>
        <w:tc>
          <w:tcPr>
            <w:tcW w:w="1560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0.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.9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Under treatment</w:t>
            </w:r>
          </w:p>
        </w:tc>
        <w:tc>
          <w:tcPr>
            <w:tcW w:w="1560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Not available</w:t>
            </w:r>
          </w:p>
        </w:tc>
        <w:tc>
          <w:tcPr>
            <w:tcW w:w="1560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E34531" w:rsidRDefault="00E3453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3453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3697A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Dysmenorrhea, n (%)</w:t>
            </w:r>
          </w:p>
        </w:tc>
        <w:tc>
          <w:tcPr>
            <w:tcW w:w="1560" w:type="dxa"/>
          </w:tcPr>
          <w:p w:rsidR="00967B62" w:rsidRPr="00FB7C98" w:rsidRDefault="00FB7C9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967B62"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6.4</w:t>
            </w:r>
            <w:r w:rsidR="00967B62"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FB7C98" w:rsidRDefault="00FB7C9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2410" w:type="dxa"/>
          </w:tcPr>
          <w:p w:rsidR="00967B62" w:rsidRPr="00FB7C98" w:rsidRDefault="00FB7C9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967B62"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4.4</w:t>
            </w:r>
            <w:r w:rsidR="00967B62"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FB7C98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FB7C98" w:rsidRPr="00FB7C9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54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Vaginal bleeding, n (%)</w:t>
            </w:r>
          </w:p>
        </w:tc>
        <w:tc>
          <w:tcPr>
            <w:tcW w:w="1560" w:type="dxa"/>
          </w:tcPr>
          <w:p w:rsidR="00967B62" w:rsidRPr="0098132C" w:rsidRDefault="00E9679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1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98132C" w:rsidRDefault="00E9679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2410" w:type="dxa"/>
          </w:tcPr>
          <w:p w:rsidR="00967B62" w:rsidRPr="0098132C" w:rsidRDefault="00E9679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1.1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98132C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96790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99</w:t>
            </w:r>
          </w:p>
        </w:tc>
      </w:tr>
      <w:tr w:rsidR="0043697A" w:rsidRPr="0043697A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ormone therapy before surgery, n (%)</w:t>
            </w:r>
          </w:p>
        </w:tc>
        <w:tc>
          <w:tcPr>
            <w:tcW w:w="1560" w:type="dxa"/>
          </w:tcPr>
          <w:p w:rsidR="00967B62" w:rsidRPr="0098132C" w:rsidRDefault="00C435BB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5)</w:t>
            </w:r>
          </w:p>
        </w:tc>
        <w:tc>
          <w:tcPr>
            <w:tcW w:w="2126" w:type="dxa"/>
          </w:tcPr>
          <w:p w:rsidR="00967B62" w:rsidRPr="0098132C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 (</w:t>
            </w:r>
            <w:r w:rsidR="0098132C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.0)</w:t>
            </w:r>
          </w:p>
        </w:tc>
        <w:tc>
          <w:tcPr>
            <w:tcW w:w="2410" w:type="dxa"/>
          </w:tcPr>
          <w:p w:rsidR="00967B62" w:rsidRPr="0098132C" w:rsidRDefault="0098132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98132C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98132C" w:rsidRPr="0098132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82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cesarean section, n (%)</w:t>
            </w:r>
          </w:p>
        </w:tc>
        <w:tc>
          <w:tcPr>
            <w:tcW w:w="1560" w:type="dxa"/>
          </w:tcPr>
          <w:p w:rsidR="00967B62" w:rsidRPr="004B6EAD" w:rsidRDefault="004B6EAD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967B62"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1.8</w:t>
            </w:r>
            <w:r w:rsidR="00967B62"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4B6EAD" w:rsidRDefault="004B6EAD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967B62"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0)</w:t>
            </w:r>
          </w:p>
        </w:tc>
        <w:tc>
          <w:tcPr>
            <w:tcW w:w="2410" w:type="dxa"/>
          </w:tcPr>
          <w:p w:rsidR="00967B62" w:rsidRPr="004B6EAD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 (</w:t>
            </w:r>
            <w:r w:rsidR="004B6EAD"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7.8</w:t>
            </w:r>
            <w:r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B6EAD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B6EAD" w:rsidRPr="004B6EA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65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diagnostic curettage, n (%)</w:t>
            </w:r>
          </w:p>
        </w:tc>
        <w:tc>
          <w:tcPr>
            <w:tcW w:w="1560" w:type="dxa"/>
          </w:tcPr>
          <w:p w:rsidR="00967B62" w:rsidRPr="00C61E9C" w:rsidRDefault="00C61E9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967B62"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.8</w:t>
            </w:r>
            <w:r w:rsidR="00967B62"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C61E9C" w:rsidRDefault="00C61E9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967B62"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0)</w:t>
            </w:r>
          </w:p>
        </w:tc>
        <w:tc>
          <w:tcPr>
            <w:tcW w:w="2410" w:type="dxa"/>
          </w:tcPr>
          <w:p w:rsidR="00967B62" w:rsidRPr="00C61E9C" w:rsidRDefault="00C61E9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967B62"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7.8</w:t>
            </w:r>
            <w:r w:rsidR="00967B62"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C61E9C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C61E9C" w:rsidRPr="00C61E9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65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Concurrent leiomyoma (Pathology), n (%)</w:t>
            </w:r>
          </w:p>
        </w:tc>
        <w:tc>
          <w:tcPr>
            <w:tcW w:w="1560" w:type="dxa"/>
          </w:tcPr>
          <w:p w:rsidR="00967B62" w:rsidRPr="005705D8" w:rsidRDefault="005705D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05D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5705D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5705D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5705D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5705D8" w:rsidRDefault="005705D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05D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410" w:type="dxa"/>
          </w:tcPr>
          <w:p w:rsidR="00967B62" w:rsidRPr="005705D8" w:rsidRDefault="005705D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05D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967B62" w:rsidRPr="005705D8" w:rsidRDefault="005705D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val="en-GB"/>
              </w:rPr>
            </w:pPr>
            <w:r w:rsidRPr="005705D8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6725B2" w:rsidRPr="004031D3" w:rsidTr="003B27D4">
        <w:trPr>
          <w:trHeight w:hRule="exact" w:val="284"/>
        </w:trPr>
        <w:tc>
          <w:tcPr>
            <w:tcW w:w="5103" w:type="dxa"/>
            <w:tcBorders>
              <w:bottom w:val="single" w:sz="12" w:space="0" w:color="auto"/>
            </w:tcBorders>
          </w:tcPr>
          <w:p w:rsidR="006725B2" w:rsidRPr="004031D3" w:rsidRDefault="006725B2" w:rsidP="006725B2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Endometrial poylp (Pathology), n (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6725B2" w:rsidRPr="000862DE" w:rsidRDefault="006725B2" w:rsidP="006725B2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862D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6725B2" w:rsidRPr="000862DE" w:rsidRDefault="006725B2" w:rsidP="006725B2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862D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6725B2" w:rsidRPr="000862DE" w:rsidRDefault="006725B2" w:rsidP="006725B2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862D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 (11.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725B2" w:rsidRPr="000862DE" w:rsidRDefault="006725B2" w:rsidP="006725B2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862D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999</w:t>
            </w:r>
          </w:p>
        </w:tc>
      </w:tr>
    </w:tbl>
    <w:p w:rsidR="00511120" w:rsidRDefault="00511120" w:rsidP="00511120">
      <w:pPr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</w:pP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lastRenderedPageBreak/>
        <w:t>Abbreviation</w:t>
      </w:r>
      <w:r w:rsidRPr="004031D3">
        <w:rPr>
          <w:rFonts w:ascii="Arial" w:eastAsia="宋体" w:hAnsi="Arial" w:cs="Arial" w:hint="eastAsia"/>
          <w:color w:val="000000"/>
          <w:kern w:val="0"/>
          <w:sz w:val="20"/>
          <w:szCs w:val="20"/>
          <w:lang w:val="en-GB"/>
        </w:rPr>
        <w:t>s</w:t>
      </w: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 xml:space="preserve">: 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 xml:space="preserve">BMI, Body mass index; </w:t>
      </w: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NA, not available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; SD, standard deviation</w:t>
      </w: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.</w:t>
      </w:r>
    </w:p>
    <w:p w:rsidR="00967B62" w:rsidRPr="00511120" w:rsidRDefault="00967B62">
      <w:pPr>
        <w:widowControl/>
        <w:jc w:val="left"/>
        <w:rPr>
          <w:highlight w:val="yellow"/>
          <w:lang w:val="en-GB"/>
        </w:rPr>
      </w:pPr>
    </w:p>
    <w:p w:rsidR="00511120" w:rsidRPr="00511120" w:rsidRDefault="00511120">
      <w:pPr>
        <w:widowControl/>
        <w:jc w:val="left"/>
        <w:rPr>
          <w:rFonts w:ascii="Arial" w:eastAsia="Arial" w:hAnsi="Arial" w:hint="eastAsia"/>
          <w:b/>
          <w:bCs/>
          <w:kern w:val="44"/>
          <w:sz w:val="20"/>
          <w:szCs w:val="44"/>
          <w:lang w:val="en-GB"/>
        </w:rPr>
      </w:pPr>
      <w:r w:rsidRPr="00511120">
        <w:rPr>
          <w:rFonts w:ascii="Arial" w:eastAsia="Arial" w:hAnsi="Arial"/>
          <w:b/>
          <w:bCs/>
          <w:kern w:val="44"/>
          <w:sz w:val="20"/>
          <w:szCs w:val="44"/>
          <w:lang w:val="en-GB"/>
        </w:rPr>
        <w:br w:type="page"/>
      </w:r>
    </w:p>
    <w:p w:rsidR="00E314BA" w:rsidRDefault="00967B62">
      <w:pPr>
        <w:pStyle w:val="1"/>
        <w:rPr>
          <w:highlight w:val="yellow"/>
          <w:lang w:val="en-GB"/>
        </w:rPr>
      </w:pPr>
      <w:bookmarkStart w:id="2" w:name="_Toc172791352"/>
      <w:r w:rsidRPr="00B900C2">
        <w:rPr>
          <w:highlight w:val="yellow"/>
          <w:lang w:val="en-GB"/>
        </w:rPr>
        <w:lastRenderedPageBreak/>
        <w:t xml:space="preserve">Supplementary Table </w:t>
      </w:r>
      <w:r>
        <w:rPr>
          <w:highlight w:val="yellow"/>
          <w:lang w:val="en-GB"/>
        </w:rPr>
        <w:t>3</w:t>
      </w:r>
      <w:r w:rsidRPr="00B900C2">
        <w:rPr>
          <w:highlight w:val="yellow"/>
          <w:lang w:val="en-GB"/>
        </w:rPr>
        <w:t xml:space="preserve">. </w:t>
      </w:r>
      <w:r w:rsidR="00E314BA" w:rsidRPr="00B900C2">
        <w:rPr>
          <w:highlight w:val="yellow"/>
          <w:lang w:val="en-GB"/>
        </w:rPr>
        <w:t>The epide</w:t>
      </w:r>
      <w:r w:rsidR="00E314BA" w:rsidRPr="00B91BCB">
        <w:rPr>
          <w:highlight w:val="yellow"/>
          <w:lang w:val="en-GB"/>
        </w:rPr>
        <w:t xml:space="preserve">miology and clinicopathological data of the </w:t>
      </w:r>
      <w:r w:rsidR="004667F0">
        <w:rPr>
          <w:highlight w:val="yellow"/>
          <w:lang w:val="en-GB"/>
        </w:rPr>
        <w:t>2</w:t>
      </w:r>
      <w:r w:rsidR="001801E4">
        <w:rPr>
          <w:highlight w:val="yellow"/>
          <w:lang w:val="en-GB"/>
        </w:rPr>
        <w:t>0</w:t>
      </w:r>
      <w:r w:rsidR="00E314BA" w:rsidRPr="00B91BCB">
        <w:rPr>
          <w:highlight w:val="yellow"/>
          <w:lang w:val="en-GB"/>
        </w:rPr>
        <w:t xml:space="preserve"> </w:t>
      </w:r>
      <w:r>
        <w:rPr>
          <w:rFonts w:hint="eastAsia"/>
          <w:highlight w:val="yellow"/>
          <w:lang w:val="en-GB"/>
        </w:rPr>
        <w:t>con</w:t>
      </w:r>
      <w:r>
        <w:rPr>
          <w:highlight w:val="yellow"/>
          <w:lang w:val="en-GB"/>
        </w:rPr>
        <w:t>trols</w:t>
      </w:r>
      <w:r w:rsidR="00E314BA" w:rsidRPr="00B91BCB">
        <w:rPr>
          <w:highlight w:val="yellow"/>
          <w:lang w:val="en-GB"/>
        </w:rPr>
        <w:t>.</w:t>
      </w:r>
      <w:bookmarkEnd w:id="2"/>
    </w:p>
    <w:tbl>
      <w:tblPr>
        <w:tblStyle w:val="af1"/>
        <w:tblW w:w="123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2126"/>
        <w:gridCol w:w="2410"/>
        <w:gridCol w:w="1134"/>
      </w:tblGrid>
      <w:tr w:rsidR="00967B62" w:rsidRPr="004031D3" w:rsidTr="003B27D4">
        <w:trPr>
          <w:trHeight w:hRule="exact" w:val="284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Total (n=</w:t>
            </w:r>
            <w:r w:rsidR="00052DA8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0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F908A1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WGD group (n=</w:t>
            </w:r>
            <w:r w:rsidR="007F775E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F908A1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non-WGD group (n=</w:t>
            </w:r>
            <w:r w:rsidR="007F775E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5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  <w:tcBorders>
              <w:top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menarche (years), mean±SD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3.</w:t>
            </w:r>
            <w:r w:rsidR="00FD5FBF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± 1.</w:t>
            </w:r>
            <w:r w:rsidR="00FD5FBF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FD5FBF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.6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± </w:t>
            </w:r>
            <w:r w:rsidR="00FD5FBF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3.</w:t>
            </w:r>
            <w:r w:rsidR="00FD5FBF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± 1.</w:t>
            </w:r>
            <w:r w:rsidR="00FD5FBF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</w:t>
            </w:r>
            <w:r w:rsidR="00FD5FBF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678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surgery (years), mean±SD</w:t>
            </w:r>
          </w:p>
        </w:tc>
        <w:tc>
          <w:tcPr>
            <w:tcW w:w="1560" w:type="dxa"/>
          </w:tcPr>
          <w:p w:rsidR="00967B62" w:rsidRPr="00F224F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224F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F224F2" w:rsidRPr="00F224F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.2</w:t>
            </w:r>
            <w:r w:rsidRPr="00F224F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F224F2" w:rsidRPr="00F224F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2126" w:type="dxa"/>
          </w:tcPr>
          <w:p w:rsidR="00967B62" w:rsidRPr="00AB1F5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5.</w:t>
            </w:r>
            <w:r w:rsidR="00AB1F53"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AB1F53"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4</w:t>
            </w:r>
          </w:p>
        </w:tc>
        <w:tc>
          <w:tcPr>
            <w:tcW w:w="2410" w:type="dxa"/>
          </w:tcPr>
          <w:p w:rsidR="00967B62" w:rsidRPr="00AB1F5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AB1F53"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.8</w:t>
            </w:r>
            <w:r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AB1F53"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.6</w:t>
            </w:r>
          </w:p>
        </w:tc>
        <w:tc>
          <w:tcPr>
            <w:tcW w:w="1134" w:type="dxa"/>
          </w:tcPr>
          <w:p w:rsidR="00967B62" w:rsidRPr="00AB1F5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AB1F53" w:rsidRPr="00AB1F5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45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(years), mean±SD</w:t>
            </w:r>
          </w:p>
        </w:tc>
        <w:tc>
          <w:tcPr>
            <w:tcW w:w="1560" w:type="dxa"/>
          </w:tcPr>
          <w:p w:rsidR="00967B62" w:rsidRPr="00DA7A0B" w:rsidRDefault="00DA7A0B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7.0</w:t>
            </w:r>
            <w:r w:rsidR="00967B62"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.1</w:t>
            </w:r>
          </w:p>
        </w:tc>
        <w:tc>
          <w:tcPr>
            <w:tcW w:w="2126" w:type="dxa"/>
          </w:tcPr>
          <w:p w:rsidR="00967B62" w:rsidRPr="00DA7A0B" w:rsidRDefault="00DA7A0B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  <w:r w:rsidR="00967B62"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.5 ± </w:t>
            </w:r>
            <w:r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2410" w:type="dxa"/>
          </w:tcPr>
          <w:p w:rsidR="00967B62" w:rsidRPr="00DA7A0B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DA7A0B"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.4 ± </w:t>
            </w:r>
            <w:r w:rsidR="00DA7A0B" w:rsidRPr="00DA7A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.5</w:t>
            </w:r>
          </w:p>
        </w:tc>
        <w:tc>
          <w:tcPr>
            <w:tcW w:w="1134" w:type="dxa"/>
          </w:tcPr>
          <w:p w:rsidR="00967B62" w:rsidRPr="00DA7A0B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A7A0B">
              <w:rPr>
                <w:rFonts w:ascii="Arial" w:eastAsia="宋体" w:hAnsi="Arial" w:cs="Arial"/>
                <w:bCs/>
                <w:color w:val="000000" w:themeColor="text1"/>
                <w:sz w:val="20"/>
                <w:szCs w:val="20"/>
                <w:lang w:val="en-GB"/>
              </w:rPr>
              <w:t>0.</w:t>
            </w:r>
            <w:r w:rsidR="00DA7A0B" w:rsidRPr="00DA7A0B">
              <w:rPr>
                <w:rFonts w:ascii="Arial" w:eastAsia="宋体" w:hAnsi="Arial" w:cs="Arial"/>
                <w:bCs/>
                <w:color w:val="000000" w:themeColor="text1"/>
                <w:sz w:val="20"/>
                <w:szCs w:val="20"/>
                <w:lang w:val="en-GB"/>
              </w:rPr>
              <w:t>686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30, n (%)</w:t>
            </w:r>
          </w:p>
        </w:tc>
        <w:tc>
          <w:tcPr>
            <w:tcW w:w="1560" w:type="dxa"/>
          </w:tcPr>
          <w:p w:rsidR="00967B62" w:rsidRPr="00A354CD" w:rsidRDefault="003B1D8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A354C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A354CD" w:rsidRPr="00A354C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A354C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A354CD" w:rsidRDefault="003B1D8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A354C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2410" w:type="dxa"/>
          </w:tcPr>
          <w:p w:rsidR="00967B62" w:rsidRPr="00A354CD" w:rsidRDefault="003B1D8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A354C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A354CD" w:rsidRPr="00A354C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A354C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A354CD" w:rsidRDefault="003B1D8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40, n (%)</w:t>
            </w:r>
          </w:p>
        </w:tc>
        <w:tc>
          <w:tcPr>
            <w:tcW w:w="1560" w:type="dxa"/>
          </w:tcPr>
          <w:p w:rsidR="00967B62" w:rsidRPr="00D3721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 (</w:t>
            </w:r>
            <w:r w:rsidR="00DC4916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126" w:type="dxa"/>
          </w:tcPr>
          <w:p w:rsidR="00967B62" w:rsidRPr="00D37212" w:rsidRDefault="00DC4916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D37212" w:rsidRDefault="00DC4916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0.0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D3721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DC4916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99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Age at disease onset before 50, n (%)</w:t>
            </w:r>
          </w:p>
        </w:tc>
        <w:tc>
          <w:tcPr>
            <w:tcW w:w="1560" w:type="dxa"/>
          </w:tcPr>
          <w:p w:rsidR="00967B62" w:rsidRPr="00D37212" w:rsidRDefault="00D3721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7</w:t>
            </w: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0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D37212" w:rsidRDefault="00D3721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8</w:t>
            </w: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D37212" w:rsidRDefault="00D3721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6.7</w:t>
            </w:r>
            <w:r w:rsidR="00967B6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D3721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D37212" w:rsidRPr="00D3721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99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Menarche to disease onset interval (month), mean±SD</w:t>
            </w:r>
          </w:p>
        </w:tc>
        <w:tc>
          <w:tcPr>
            <w:tcW w:w="1560" w:type="dxa"/>
          </w:tcPr>
          <w:p w:rsidR="00967B62" w:rsidRPr="00803B17" w:rsidRDefault="00803B17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88</w:t>
            </w:r>
            <w:r w:rsidR="00967B62"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.5 ± </w:t>
            </w:r>
            <w:r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1.6</w:t>
            </w:r>
          </w:p>
        </w:tc>
        <w:tc>
          <w:tcPr>
            <w:tcW w:w="2126" w:type="dxa"/>
          </w:tcPr>
          <w:p w:rsidR="00967B62" w:rsidRPr="00803B17" w:rsidRDefault="00803B17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4</w:t>
            </w:r>
            <w:r w:rsidR="00967B62"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4.0 ± </w:t>
            </w:r>
            <w:r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8.5</w:t>
            </w:r>
          </w:p>
        </w:tc>
        <w:tc>
          <w:tcPr>
            <w:tcW w:w="2410" w:type="dxa"/>
          </w:tcPr>
          <w:p w:rsidR="00967B62" w:rsidRPr="00803B1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803B17"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8.8</w:t>
            </w:r>
            <w:r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803B17"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7</w:t>
            </w:r>
            <w:r w:rsidRPr="00803B1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4</w:t>
            </w:r>
          </w:p>
        </w:tc>
        <w:tc>
          <w:tcPr>
            <w:tcW w:w="1134" w:type="dxa"/>
          </w:tcPr>
          <w:p w:rsidR="00967B62" w:rsidRPr="00803B1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03B17">
              <w:rPr>
                <w:rFonts w:ascii="Arial" w:eastAsia="宋体" w:hAnsi="Arial" w:cs="Arial"/>
                <w:bCs/>
                <w:color w:val="000000" w:themeColor="text1"/>
                <w:sz w:val="20"/>
                <w:szCs w:val="20"/>
                <w:lang w:val="en-GB"/>
              </w:rPr>
              <w:t>0.</w:t>
            </w:r>
            <w:r w:rsidR="00803B17" w:rsidRPr="00803B17">
              <w:rPr>
                <w:rFonts w:ascii="Arial" w:eastAsia="宋体" w:hAnsi="Arial" w:cs="Arial"/>
                <w:bCs/>
                <w:color w:val="000000" w:themeColor="text1"/>
                <w:sz w:val="20"/>
                <w:szCs w:val="20"/>
                <w:lang w:val="en-GB"/>
              </w:rPr>
              <w:t>368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eight (cm), median (range)</w:t>
            </w:r>
          </w:p>
        </w:tc>
        <w:tc>
          <w:tcPr>
            <w:tcW w:w="1560" w:type="dxa"/>
          </w:tcPr>
          <w:p w:rsidR="00967B62" w:rsidRPr="00216FD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5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1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8</w:t>
            </w: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216FD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5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168)</w:t>
            </w:r>
          </w:p>
        </w:tc>
        <w:tc>
          <w:tcPr>
            <w:tcW w:w="2410" w:type="dxa"/>
          </w:tcPr>
          <w:p w:rsidR="00967B62" w:rsidRPr="00216FD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60 (15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1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8</w:t>
            </w: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216FD2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216FD2" w:rsidRPr="00216FD2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45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Body weight (kg), median (range)</w:t>
            </w:r>
          </w:p>
        </w:tc>
        <w:tc>
          <w:tcPr>
            <w:tcW w:w="1560" w:type="dxa"/>
          </w:tcPr>
          <w:p w:rsidR="00967B62" w:rsidRPr="00466247" w:rsidRDefault="00FC3209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7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5 (4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7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466247" w:rsidRDefault="00FC3209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5.8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3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7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466247" w:rsidRDefault="00FC3209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8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6</w:t>
            </w:r>
            <w:r w:rsidR="00967B62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1A660B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A66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1A660B" w:rsidRPr="001A660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28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BMI (kg/m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, median (range)</w:t>
            </w:r>
          </w:p>
        </w:tc>
        <w:tc>
          <w:tcPr>
            <w:tcW w:w="1560" w:type="dxa"/>
          </w:tcPr>
          <w:p w:rsidR="00967B62" w:rsidRPr="0046624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.6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46624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.3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46624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.9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466247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66247" w:rsidRPr="00466247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86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Gravidity (times),median (range)</w:t>
            </w:r>
          </w:p>
        </w:tc>
        <w:tc>
          <w:tcPr>
            <w:tcW w:w="1560" w:type="dxa"/>
          </w:tcPr>
          <w:p w:rsidR="00967B62" w:rsidRPr="00F009B0" w:rsidRDefault="00F009B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.5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F009B0" w:rsidRDefault="00F009B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6)</w:t>
            </w:r>
          </w:p>
        </w:tc>
        <w:tc>
          <w:tcPr>
            <w:tcW w:w="2410" w:type="dxa"/>
          </w:tcPr>
          <w:p w:rsidR="00967B62" w:rsidRPr="00F009B0" w:rsidRDefault="00F009B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967B62" w:rsidRPr="00F009B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161EA6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61EA6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161EA6" w:rsidRPr="00161EA6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25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Parity (times),median (range)</w:t>
            </w:r>
          </w:p>
        </w:tc>
        <w:tc>
          <w:tcPr>
            <w:tcW w:w="1560" w:type="dxa"/>
          </w:tcPr>
          <w:p w:rsidR="00967B62" w:rsidRPr="00514D5C" w:rsidRDefault="00514D5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.5</w:t>
            </w:r>
            <w:r w:rsidR="00967B62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514D5C" w:rsidRDefault="00514D5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514D5C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 (</w:t>
            </w:r>
            <w:r w:rsidR="00514D5C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="00514D5C"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514D5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5F22E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2E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5F22E3" w:rsidRPr="005F22E3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74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Menstrual cycle, n (%)</w:t>
            </w:r>
          </w:p>
        </w:tc>
        <w:tc>
          <w:tcPr>
            <w:tcW w:w="1560" w:type="dxa"/>
          </w:tcPr>
          <w:p w:rsidR="00967B62" w:rsidRPr="00FD5FBF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67B62" w:rsidRPr="00FD5FBF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967B62" w:rsidRPr="00A0124E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67B62" w:rsidRPr="00A0124E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0124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A0124E" w:rsidRPr="00A0124E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73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Follicular phase</w:t>
            </w:r>
          </w:p>
        </w:tc>
        <w:tc>
          <w:tcPr>
            <w:tcW w:w="1560" w:type="dxa"/>
          </w:tcPr>
          <w:p w:rsidR="00967B62" w:rsidRPr="00502225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 (</w:t>
            </w:r>
            <w:r w:rsid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  <w:r w:rsidR="00502225"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</w:t>
            </w:r>
            <w:r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D641C1" w:rsidRDefault="00D641C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0)</w:t>
            </w:r>
          </w:p>
        </w:tc>
        <w:tc>
          <w:tcPr>
            <w:tcW w:w="2410" w:type="dxa"/>
          </w:tcPr>
          <w:p w:rsidR="00967B62" w:rsidRPr="00D641C1" w:rsidRDefault="00D641C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6.7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FD5FBF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Luteal phase</w:t>
            </w:r>
          </w:p>
        </w:tc>
        <w:tc>
          <w:tcPr>
            <w:tcW w:w="1560" w:type="dxa"/>
          </w:tcPr>
          <w:p w:rsidR="00967B62" w:rsidRPr="00502225" w:rsidRDefault="00502225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0</w:t>
            </w:r>
            <w:r w:rsidR="00967B62"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D641C1" w:rsidRDefault="00D641C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D641C1" w:rsidRDefault="00D641C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3.3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FD5FBF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Not available</w:t>
            </w:r>
          </w:p>
        </w:tc>
        <w:tc>
          <w:tcPr>
            <w:tcW w:w="1560" w:type="dxa"/>
          </w:tcPr>
          <w:p w:rsidR="00967B62" w:rsidRPr="00502225" w:rsidRDefault="00D641C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967B62"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  <w:r w:rsidR="00502225"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502225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D641C1" w:rsidRDefault="00D641C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0.0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967B62" w:rsidRPr="00D641C1" w:rsidRDefault="00D641C1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0.0</w:t>
            </w:r>
            <w:r w:rsidR="00967B62" w:rsidRPr="00D641C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FD5FBF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cesarean section, n (%)</w:t>
            </w:r>
          </w:p>
        </w:tc>
        <w:tc>
          <w:tcPr>
            <w:tcW w:w="1560" w:type="dxa"/>
          </w:tcPr>
          <w:p w:rsidR="00967B62" w:rsidRPr="00DD76DC" w:rsidRDefault="00DD76D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967B62"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DD76DC" w:rsidRDefault="00DD76DC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67B62"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967B62"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0)</w:t>
            </w:r>
          </w:p>
        </w:tc>
        <w:tc>
          <w:tcPr>
            <w:tcW w:w="2410" w:type="dxa"/>
          </w:tcPr>
          <w:p w:rsidR="00967B62" w:rsidRPr="00DD76DC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 (</w:t>
            </w:r>
            <w:r w:rsidR="00DD76DC"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3.3</w:t>
            </w:r>
            <w:r w:rsidRPr="00DD76DC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DD76DC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D76DC">
              <w:rPr>
                <w:rFonts w:ascii="Arial" w:eastAsia="宋体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</w:t>
            </w:r>
            <w:r w:rsidR="00DD76DC" w:rsidRPr="00DD76DC">
              <w:rPr>
                <w:rFonts w:ascii="Arial" w:eastAsia="宋体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diagnostic curettage, n (%)</w:t>
            </w:r>
          </w:p>
        </w:tc>
        <w:tc>
          <w:tcPr>
            <w:tcW w:w="1560" w:type="dxa"/>
          </w:tcPr>
          <w:p w:rsidR="00967B62" w:rsidRPr="003516C0" w:rsidRDefault="003516C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  <w:r w:rsidR="00967B62"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967B62"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5.</w:t>
            </w:r>
            <w:r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3516C0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 (</w:t>
            </w:r>
            <w:r w:rsidR="003516C0"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0</w:t>
            </w:r>
            <w:r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3516C0" w:rsidRDefault="003516C0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967B62"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967B62" w:rsidRPr="003516C0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7)</w:t>
            </w:r>
          </w:p>
        </w:tc>
        <w:tc>
          <w:tcPr>
            <w:tcW w:w="1134" w:type="dxa"/>
          </w:tcPr>
          <w:p w:rsidR="00967B62" w:rsidRPr="007D6C1B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D6C1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7D6C1B" w:rsidRPr="007D6C1B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319</w:t>
            </w:r>
          </w:p>
        </w:tc>
      </w:tr>
      <w:tr w:rsidR="00967B62" w:rsidRPr="004031D3" w:rsidTr="003B27D4">
        <w:trPr>
          <w:trHeight w:hRule="exact" w:val="284"/>
        </w:trPr>
        <w:tc>
          <w:tcPr>
            <w:tcW w:w="5103" w:type="dxa"/>
          </w:tcPr>
          <w:p w:rsidR="00967B62" w:rsidRPr="004031D3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Concurrent leiomyoma (Pathology), n (%)</w:t>
            </w:r>
          </w:p>
        </w:tc>
        <w:tc>
          <w:tcPr>
            <w:tcW w:w="1560" w:type="dxa"/>
          </w:tcPr>
          <w:p w:rsidR="00967B62" w:rsidRPr="00EE5FE8" w:rsidRDefault="00EE5FE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967B62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  <w:r w:rsidR="00967B62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967B62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967B62" w:rsidRPr="00EE5FE8" w:rsidRDefault="00EE5FE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967B62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  <w:r w:rsidR="00967B62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.0)</w:t>
            </w:r>
          </w:p>
        </w:tc>
        <w:tc>
          <w:tcPr>
            <w:tcW w:w="2410" w:type="dxa"/>
          </w:tcPr>
          <w:p w:rsidR="00967B62" w:rsidRPr="00EE5FE8" w:rsidRDefault="00EE5FE8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967B62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40.0</w:t>
            </w:r>
            <w:r w:rsidR="00967B62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967B62" w:rsidRPr="00EE5FE8" w:rsidRDefault="00967B62" w:rsidP="003B27D4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EE5FE8" w:rsidRPr="00EE5FE8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999</w:t>
            </w:r>
          </w:p>
        </w:tc>
      </w:tr>
      <w:tr w:rsidR="00057315" w:rsidRPr="004031D3" w:rsidTr="003B27D4">
        <w:trPr>
          <w:trHeight w:hRule="exact" w:val="284"/>
        </w:trPr>
        <w:tc>
          <w:tcPr>
            <w:tcW w:w="5103" w:type="dxa"/>
            <w:tcBorders>
              <w:bottom w:val="single" w:sz="12" w:space="0" w:color="auto"/>
            </w:tcBorders>
          </w:tcPr>
          <w:p w:rsidR="00057315" w:rsidRPr="004031D3" w:rsidRDefault="00057315" w:rsidP="00057315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4031D3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Endometrial poylp (Pathology), n (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57315" w:rsidRPr="00244A9D" w:rsidRDefault="00057315" w:rsidP="00057315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4A9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057315" w:rsidRPr="00244A9D" w:rsidRDefault="00057315" w:rsidP="00057315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4A9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057315" w:rsidRPr="00244A9D" w:rsidRDefault="00057315" w:rsidP="00057315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4A9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57315" w:rsidRPr="00244A9D" w:rsidRDefault="00057315" w:rsidP="00057315">
            <w:pPr>
              <w:widowControl/>
              <w:spacing w:line="220" w:lineRule="atLeast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4A9D">
              <w:rPr>
                <w:rFonts w:ascii="Arial" w:eastAsia="宋体" w:hAnsi="Arial" w:cs="Arial"/>
                <w:color w:val="000000" w:themeColor="text1"/>
                <w:sz w:val="20"/>
                <w:szCs w:val="20"/>
                <w:lang w:val="en-GB"/>
              </w:rPr>
              <w:t>0.250</w:t>
            </w:r>
          </w:p>
        </w:tc>
      </w:tr>
    </w:tbl>
    <w:p w:rsidR="00967B62" w:rsidRPr="008F442B" w:rsidRDefault="00967B62" w:rsidP="00967B62">
      <w:pPr>
        <w:widowControl/>
        <w:jc w:val="left"/>
        <w:rPr>
          <w:rFonts w:hint="eastAsia"/>
          <w:highlight w:val="yellow"/>
        </w:rPr>
      </w:pP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Abbreviation</w:t>
      </w:r>
      <w:r w:rsidRPr="004031D3">
        <w:rPr>
          <w:rFonts w:ascii="Arial" w:eastAsia="宋体" w:hAnsi="Arial" w:cs="Arial" w:hint="eastAsia"/>
          <w:color w:val="000000"/>
          <w:kern w:val="0"/>
          <w:sz w:val="20"/>
          <w:szCs w:val="20"/>
          <w:lang w:val="en-GB"/>
        </w:rPr>
        <w:t>s</w:t>
      </w:r>
      <w:r w:rsidRPr="004031D3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:</w:t>
      </w:r>
      <w:r w:rsidR="0059509D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 xml:space="preserve"> </w:t>
      </w:r>
      <w:r w:rsidR="0059509D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BMI, Body mass index; SD, standard deviati</w:t>
      </w:r>
      <w:r w:rsidR="0059509D">
        <w:rPr>
          <w:rFonts w:ascii="Arial" w:eastAsia="宋体" w:hAnsi="Arial" w:cs="Arial" w:hint="eastAsia"/>
          <w:color w:val="000000"/>
          <w:kern w:val="0"/>
          <w:sz w:val="20"/>
          <w:szCs w:val="20"/>
          <w:lang w:val="en-GB"/>
        </w:rPr>
        <w:t>on</w:t>
      </w:r>
      <w:r w:rsidR="0059509D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.</w:t>
      </w:r>
    </w:p>
    <w:p w:rsidR="00967B62" w:rsidRDefault="00967B62" w:rsidP="00967B62">
      <w:pPr>
        <w:rPr>
          <w:highlight w:val="yellow"/>
          <w:lang w:val="en-GB"/>
        </w:rPr>
      </w:pPr>
    </w:p>
    <w:p w:rsidR="00967B62" w:rsidRDefault="00967B62" w:rsidP="00967B62">
      <w:pPr>
        <w:rPr>
          <w:highlight w:val="yellow"/>
          <w:lang w:val="en-GB"/>
        </w:rPr>
      </w:pPr>
    </w:p>
    <w:p w:rsidR="00967B62" w:rsidRDefault="00967B62" w:rsidP="00967B62">
      <w:pPr>
        <w:rPr>
          <w:highlight w:val="yellow"/>
          <w:lang w:val="en-GB"/>
        </w:rPr>
      </w:pPr>
    </w:p>
    <w:p w:rsidR="00B900C2" w:rsidRDefault="00B900C2" w:rsidP="006E6447">
      <w:pPr>
        <w:rPr>
          <w:rFonts w:hint="eastAsia"/>
          <w:lang w:val="en-GB"/>
        </w:rPr>
        <w:sectPr w:rsidR="00B900C2" w:rsidSect="00B900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D42CC" w:rsidRDefault="00000000">
      <w:pPr>
        <w:pStyle w:val="1"/>
        <w:rPr>
          <w:lang w:val="en-GB"/>
        </w:rPr>
      </w:pPr>
      <w:r>
        <w:rPr>
          <w:lang w:val="en-GB"/>
        </w:rPr>
        <w:lastRenderedPageBreak/>
        <w:t xml:space="preserve"> </w:t>
      </w:r>
      <w:bookmarkStart w:id="3" w:name="_Toc172791353"/>
      <w:r w:rsidR="006E6447" w:rsidRPr="00F220EF">
        <w:rPr>
          <w:highlight w:val="yellow"/>
          <w:lang w:val="en-GB"/>
        </w:rPr>
        <w:t xml:space="preserve">Supplementary Table </w:t>
      </w:r>
      <w:r w:rsidR="00F220EF" w:rsidRPr="00F220EF">
        <w:rPr>
          <w:highlight w:val="yellow"/>
          <w:lang w:val="en-GB"/>
        </w:rPr>
        <w:t>4</w:t>
      </w:r>
      <w:r w:rsidR="006E6447" w:rsidRPr="00F220EF">
        <w:rPr>
          <w:highlight w:val="yellow"/>
          <w:lang w:val="en-GB"/>
        </w:rPr>
        <w:t>.</w:t>
      </w:r>
      <w:r w:rsidR="006E6447">
        <w:rPr>
          <w:lang w:val="en-GB"/>
        </w:rPr>
        <w:t xml:space="preserve"> </w:t>
      </w:r>
      <w:r>
        <w:t>The prevalence of WGD events</w:t>
      </w:r>
      <w:bookmarkEnd w:id="3"/>
    </w:p>
    <w:tbl>
      <w:tblPr>
        <w:tblStyle w:val="af1"/>
        <w:tblW w:w="6572" w:type="dxa"/>
        <w:tblLook w:val="04A0" w:firstRow="1" w:lastRow="0" w:firstColumn="1" w:lastColumn="0" w:noHBand="0" w:noVBand="1"/>
      </w:tblPr>
      <w:tblGrid>
        <w:gridCol w:w="1320"/>
        <w:gridCol w:w="1320"/>
        <w:gridCol w:w="1054"/>
        <w:gridCol w:w="709"/>
        <w:gridCol w:w="709"/>
        <w:gridCol w:w="1460"/>
      </w:tblGrid>
      <w:tr w:rsidR="009D42CC" w:rsidTr="00751ADC">
        <w:trPr>
          <w:trHeight w:hRule="exact" w:val="284"/>
        </w:trPr>
        <w:tc>
          <w:tcPr>
            <w:tcW w:w="1320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20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TMB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60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loidy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6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258397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7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1723535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6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2149587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1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39161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0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385779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9165685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6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1143704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325771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342409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6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917943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2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2391517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5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4862508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7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395746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8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1103369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2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4545756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7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5769165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9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854193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0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7951626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7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7210786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6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6146858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6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935225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6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455223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5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455488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1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4644179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8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5432458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2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4373865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0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326773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9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50120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8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3401208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7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6510590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6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715507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7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8270102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433482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2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4887629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48903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6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532668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6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083541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735122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6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43738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7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60510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1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359226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37384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59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444812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220061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237798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7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506740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0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21890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918412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167636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479084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09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802881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09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75031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1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746273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1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710673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592825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4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969529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099227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6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293839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190196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6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973891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1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268964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53222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59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250414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2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85643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8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04574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0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923390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667295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246075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995610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09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23467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0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07863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1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042989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3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078575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293098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096694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09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93869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1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138177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09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353754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09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659209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0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82086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2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627883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01424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2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560793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517378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9695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04593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38100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369416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74049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0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542040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1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547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1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461226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0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412736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210617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391524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741496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683305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61124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0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36564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1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356282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1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775142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0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428334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7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49610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660664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858148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7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257784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2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43801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323212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7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66600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0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06840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477477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435935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8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890197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3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86859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2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052735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0610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285185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6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74963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6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650389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2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272239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20068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256335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5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52549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409274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738936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2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91111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1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70807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7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953447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54483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4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653910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8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077617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40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899182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9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335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9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602994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8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562713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8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6245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8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155489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7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35418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7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181250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6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209075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5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38421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5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347139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771977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573275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975264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180333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7405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861925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2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75593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1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911710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0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293635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0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469835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0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926749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9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613228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9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203159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9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60222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8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90916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8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52362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7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57568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6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726305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5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419370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5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341751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382730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7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68455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5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039069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5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753142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5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491050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6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182712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6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153717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7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065742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7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393258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7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912876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8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_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566342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7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444898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698192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193395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2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15968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8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684789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7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943268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5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264488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317803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8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36976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9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753854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9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26832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9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160798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8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402844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8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537452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7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387794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7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573960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6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737834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5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887850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244909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112580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722285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50403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180333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74367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2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272250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1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78170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0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693495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0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760791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9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73544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9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547807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8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493254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82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208159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7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683143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6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433925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6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667346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5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27254815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5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586511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7518838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74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214581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739624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5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936079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5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483254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6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729986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6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1366022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6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01587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7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059996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7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652346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79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9441719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8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532657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5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7917027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3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754829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315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548471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8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2524636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7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821118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53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2072854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0324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8552413</w:t>
            </w:r>
          </w:p>
        </w:tc>
      </w:tr>
      <w:tr w:rsidR="009D42CC" w:rsidTr="00751ADC">
        <w:trPr>
          <w:trHeight w:hRule="exact" w:val="284"/>
        </w:trPr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90298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054" w:type="dxa"/>
            <w:noWrap/>
            <w:hideMark/>
          </w:tcPr>
          <w:p w:rsidR="009D42CC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WGD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D42CC" w:rsidRDefault="00000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0432242</w:t>
            </w:r>
          </w:p>
        </w:tc>
      </w:tr>
    </w:tbl>
    <w:p w:rsidR="009D42CC" w:rsidRDefault="00000000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br w:type="page"/>
      </w:r>
    </w:p>
    <w:p w:rsidR="009D42CC" w:rsidRDefault="009D42CC">
      <w:pPr>
        <w:tabs>
          <w:tab w:val="left" w:pos="12758"/>
          <w:tab w:val="left" w:pos="13183"/>
        </w:tabs>
        <w:ind w:rightChars="437" w:right="918"/>
        <w:rPr>
          <w:rFonts w:ascii="Arial" w:hAnsi="Arial" w:cs="Arial"/>
        </w:rPr>
        <w:sectPr w:rsidR="009D42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F1BB5" w:rsidRDefault="008F1BB5" w:rsidP="00B42247">
      <w:pPr>
        <w:pStyle w:val="1"/>
      </w:pPr>
      <w:bookmarkStart w:id="4" w:name="_Toc172791354"/>
      <w:r w:rsidRPr="008F1BB5">
        <w:rPr>
          <w:rFonts w:hint="eastAsia"/>
          <w:highlight w:val="yellow"/>
        </w:rPr>
        <w:lastRenderedPageBreak/>
        <w:t xml:space="preserve">Supplementary </w:t>
      </w:r>
      <w:r w:rsidRPr="008F1BB5">
        <w:rPr>
          <w:highlight w:val="yellow"/>
        </w:rPr>
        <w:t xml:space="preserve">Table </w:t>
      </w:r>
      <w:r>
        <w:rPr>
          <w:highlight w:val="yellow"/>
        </w:rPr>
        <w:t>5</w:t>
      </w:r>
      <w:r w:rsidRPr="008F1BB5">
        <w:rPr>
          <w:highlight w:val="yellow"/>
        </w:rPr>
        <w:t>.</w:t>
      </w:r>
      <w:r>
        <w:t xml:space="preserve"> U</w:t>
      </w:r>
      <w:r>
        <w:rPr>
          <w:rFonts w:hint="eastAsia"/>
        </w:rPr>
        <w:t>ni</w:t>
      </w:r>
      <w:r>
        <w:t xml:space="preserve">variate analysis of the </w:t>
      </w:r>
      <w:r>
        <w:rPr>
          <w:rFonts w:hint="eastAsia"/>
        </w:rPr>
        <w:t>ear</w:t>
      </w:r>
      <w:r>
        <w:t>ly onset of adenomyosis.</w:t>
      </w:r>
      <w:bookmarkEnd w:id="4"/>
    </w:p>
    <w:tbl>
      <w:tblPr>
        <w:tblStyle w:val="af1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418"/>
        <w:gridCol w:w="1842"/>
        <w:gridCol w:w="1809"/>
        <w:gridCol w:w="992"/>
        <w:gridCol w:w="2302"/>
      </w:tblGrid>
      <w:tr w:rsidR="008F1BB5" w:rsidTr="003B27D4">
        <w:trPr>
          <w:trHeight w:hRule="exact" w:val="284"/>
        </w:trPr>
        <w:tc>
          <w:tcPr>
            <w:tcW w:w="4928" w:type="dxa"/>
            <w:tcBorders>
              <w:top w:val="single" w:sz="12" w:space="0" w:color="auto"/>
              <w:bottom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(n=7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arly onset (n=34)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 onset(</w:t>
            </w: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4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2302" w:type="dxa"/>
            <w:tcBorders>
              <w:top w:val="single" w:sz="12" w:space="0" w:color="auto"/>
              <w:bottom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Cs/>
                <w:sz w:val="18"/>
                <w:szCs w:val="18"/>
              </w:rPr>
              <w:t>O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R </w:t>
            </w:r>
            <w:r>
              <w:rPr>
                <w:rFonts w:ascii="Arial" w:hAnsi="Arial" w:cs="Arial" w:hint="eastAsia"/>
                <w:iCs/>
                <w:sz w:val="18"/>
                <w:szCs w:val="18"/>
              </w:rPr>
              <w:t>(</w:t>
            </w:r>
            <w:r>
              <w:rPr>
                <w:rFonts w:ascii="Arial" w:hAnsi="Arial" w:cs="Arial"/>
                <w:iCs/>
                <w:sz w:val="18"/>
                <w:szCs w:val="18"/>
              </w:rPr>
              <w:t>95% CI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  <w:tcBorders>
              <w:top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</w:t>
            </w:r>
            <w:r>
              <w:rPr>
                <w:rFonts w:ascii="Arial" w:hAnsi="Arial" w:cs="Arial"/>
                <w:sz w:val="18"/>
                <w:szCs w:val="18"/>
              </w:rPr>
              <w:t>GD existing, n(%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25.3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6 (47.1)</w:t>
            </w:r>
          </w:p>
        </w:tc>
        <w:tc>
          <w:tcPr>
            <w:tcW w:w="1809" w:type="dxa"/>
            <w:tcBorders>
              <w:top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 (8.9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5" w:name="OLE_LINK1"/>
            <w:r>
              <w:rPr>
                <w:rFonts w:ascii="Arial" w:hAnsi="Arial" w:cs="Arial" w:hint="eastAsia"/>
                <w:b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1</w:t>
            </w:r>
            <w:bookmarkEnd w:id="5"/>
          </w:p>
        </w:tc>
        <w:tc>
          <w:tcPr>
            <w:tcW w:w="2302" w:type="dxa"/>
            <w:tcBorders>
              <w:top w:val="single" w:sz="12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9.111 </w:t>
            </w:r>
            <w:r>
              <w:rPr>
                <w:rFonts w:ascii="Arial" w:hAnsi="Arial" w:cs="Arial" w:hint="eastAsia"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sz w:val="18"/>
                <w:szCs w:val="18"/>
              </w:rPr>
              <w:t>2.669-31.104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 at menarche (years), mean±SD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 ± 1.3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 ± 1.3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 ± 1.4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986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ge at surgery (years), mean±SD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4 ± 4.6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 ± 4.8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5± 4.1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ge at disease onset (years), mean±SD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7 ± 6.6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 ± 4.3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2.1 ± 6.0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narche to disease onset interval (month), mean±SD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9.5 ± 79.7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5.3 ± 54.6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.5 ± 70.8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ight (cm), median (range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.6 ± 4.6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.3 ± 4.8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.1 ± 4.4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44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62 (0.960-1.174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dy weight (kg), median (range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± 10.9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8 ± 10.8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2.1 ± 11.0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8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23 (0.981-1.067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 (kg/m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, median (range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.4 ± 3.6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.8 ± 3.7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 ± 3.5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56 (0.931-1.197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avidity (times), median (range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0-7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-6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0-7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71 (0.579-1.028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arity (times), median (range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-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-3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-2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95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4 (0.355-2.205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nstrual cycle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Follicular phas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 (24.1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 (20.6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6.7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916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Luteal phas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 (26.6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 (26.5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 (26.7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98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86 (0.361-4.584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Under treatment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 (39.2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 (41.2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 (37.8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64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12 (0.438-4.549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t availabl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 (10.1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11.8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8.9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27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14 (0.323-9.109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ysmenorrhea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 (82.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 (85.3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 (80.0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42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690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08-2.284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aginal bleeding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5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.6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 (3.5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 (66.7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1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20 (0.270-1.923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rmone therapy before surgery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 (59.5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(61.8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57.8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2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847 (0.341-2.105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gesterone therapy regimens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GnRHa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0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8.0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 (38.2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 (37.8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967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81 (0.392-2.455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irena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 (12.7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11.8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13.3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58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54 (0.299-4.459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GnRHa plus Mirena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 (12.7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17.6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8.9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06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55 (0.118-1.762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provement of painess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/27 (59.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/15 (66.7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12 (50.0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8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Improvement of bleeding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12 (58.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/8 (62.5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4 (50.0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76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uction of uterine volume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/28 (89.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/12 (91.7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/16 (87.5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1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provement of painess or bleeding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/28 (64.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/15 (73.3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13 (53.8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fectiveness of hormone therapy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/46 (78.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/20 (85.0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/26 (73.1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73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story of cesarean section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 (39.2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41.2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 (37.8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59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7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49-2.157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story of diagnostic curettage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 (35.4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2.4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 (37.8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18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269 (0.497-3.243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current leiomyoma (Pathology)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 (58.2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 (61.8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 (55.6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80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74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12-1.918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ndometrium status (Pathology)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P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ferative phas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4 (68.4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70.6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 (66.7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11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Secretory phas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9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4.7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4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18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tr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hic/Quiescenc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 (11.4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8.8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13.3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00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ndometriosis (Pathology), n (%)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 (43.0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47.1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 (40.0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30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5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05-1.844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Ovarian typ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8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.8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17.6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6.7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44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97 (0.564-5.107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DIE</w:t>
            </w:r>
          </w:p>
        </w:tc>
        <w:tc>
          <w:tcPr>
            <w:tcW w:w="1418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6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3)</w:t>
            </w:r>
          </w:p>
        </w:tc>
        <w:tc>
          <w:tcPr>
            <w:tcW w:w="184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 (23.5)</w:t>
            </w:r>
          </w:p>
        </w:tc>
        <w:tc>
          <w:tcPr>
            <w:tcW w:w="1809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 (17.8)</w:t>
            </w:r>
          </w:p>
        </w:tc>
        <w:tc>
          <w:tcPr>
            <w:tcW w:w="99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29</w:t>
            </w:r>
          </w:p>
        </w:tc>
        <w:tc>
          <w:tcPr>
            <w:tcW w:w="2302" w:type="dxa"/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03 (0.234-2.113)</w:t>
            </w:r>
          </w:p>
        </w:tc>
      </w:tr>
      <w:tr w:rsidR="008F1BB5" w:rsidTr="003B27D4">
        <w:trPr>
          <w:trHeight w:hRule="exact" w:val="284"/>
        </w:trPr>
        <w:tc>
          <w:tcPr>
            <w:tcW w:w="4928" w:type="dxa"/>
            <w:tcBorders>
              <w:bottom w:val="single" w:sz="18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Peritoneal type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 (24.1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6.5)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 (22.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62</w:t>
            </w:r>
          </w:p>
        </w:tc>
        <w:tc>
          <w:tcPr>
            <w:tcW w:w="2302" w:type="dxa"/>
            <w:tcBorders>
              <w:bottom w:val="single" w:sz="18" w:space="0" w:color="auto"/>
            </w:tcBorders>
          </w:tcPr>
          <w:p w:rsidR="008F1BB5" w:rsidRDefault="008F1BB5" w:rsidP="003B27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4 (0.281-2.238)</w:t>
            </w:r>
          </w:p>
        </w:tc>
      </w:tr>
    </w:tbl>
    <w:p w:rsidR="008F1BB5" w:rsidRDefault="008F1BB5" w:rsidP="008F1BB5">
      <w:pPr>
        <w:spacing w:line="22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: </w:t>
      </w:r>
      <w:r w:rsidR="00237A67" w:rsidRPr="00237A67">
        <w:rPr>
          <w:rFonts w:ascii="Times New Roman" w:hAnsi="Times New Roman" w:cs="Times New Roman"/>
          <w:szCs w:val="21"/>
        </w:rPr>
        <w:t>BMI, Body mass index;</w:t>
      </w:r>
      <w:r w:rsidR="00237A67" w:rsidRPr="00237A6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A, not available; GnRHa, gonadotrophin releasing hormone agonist; DFI, disease free interval; DIE, deep invasive endometriosis; WGD, whole genome doubling; SD, standard deviation.</w:t>
      </w:r>
    </w:p>
    <w:p w:rsidR="008F1BB5" w:rsidRDefault="008F1BB5" w:rsidP="008F1BB5">
      <w:pPr>
        <w:rPr>
          <w:highlight w:val="yellow"/>
        </w:rPr>
      </w:pPr>
    </w:p>
    <w:p w:rsidR="008F1BB5" w:rsidRDefault="008F1BB5" w:rsidP="008F1BB5">
      <w:pPr>
        <w:rPr>
          <w:highlight w:val="yellow"/>
        </w:rPr>
      </w:pPr>
    </w:p>
    <w:p w:rsidR="008F1BB5" w:rsidRDefault="008F1BB5" w:rsidP="008F1BB5">
      <w:pPr>
        <w:rPr>
          <w:highlight w:val="yellow"/>
        </w:rPr>
      </w:pPr>
    </w:p>
    <w:p w:rsidR="008F1BB5" w:rsidRDefault="008F1BB5" w:rsidP="008F1BB5">
      <w:pPr>
        <w:rPr>
          <w:highlight w:val="yellow"/>
        </w:rPr>
      </w:pPr>
    </w:p>
    <w:p w:rsidR="008F1BB5" w:rsidRDefault="008F1BB5" w:rsidP="008F1BB5">
      <w:pPr>
        <w:rPr>
          <w:highlight w:val="yellow"/>
        </w:rPr>
      </w:pPr>
    </w:p>
    <w:p w:rsidR="008F1BB5" w:rsidRDefault="008F1BB5" w:rsidP="008F1BB5">
      <w:pPr>
        <w:rPr>
          <w:highlight w:val="yellow"/>
        </w:rPr>
      </w:pPr>
    </w:p>
    <w:p w:rsidR="008F1BB5" w:rsidRDefault="008F1BB5" w:rsidP="008F1BB5">
      <w:pPr>
        <w:rPr>
          <w:highlight w:val="yellow"/>
        </w:rPr>
      </w:pPr>
    </w:p>
    <w:p w:rsidR="008F1BB5" w:rsidRDefault="008F1BB5" w:rsidP="008F1BB5">
      <w:pPr>
        <w:rPr>
          <w:highlight w:val="yellow"/>
        </w:rPr>
        <w:sectPr w:rsidR="008F1BB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B42247" w:rsidRPr="000A515C" w:rsidRDefault="00B42247" w:rsidP="00B42247">
      <w:pPr>
        <w:pStyle w:val="1"/>
        <w:rPr>
          <w:lang w:val="en-GB"/>
        </w:rPr>
      </w:pPr>
      <w:bookmarkStart w:id="6" w:name="_Toc172791355"/>
      <w:r w:rsidRPr="008F1BB5">
        <w:rPr>
          <w:highlight w:val="yellow"/>
          <w:lang w:val="en-GB"/>
        </w:rPr>
        <w:lastRenderedPageBreak/>
        <w:t xml:space="preserve">Supplementary Table </w:t>
      </w:r>
      <w:r w:rsidR="008F1BB5">
        <w:rPr>
          <w:highlight w:val="yellow"/>
          <w:lang w:val="en-GB"/>
        </w:rPr>
        <w:t>6</w:t>
      </w:r>
      <w:r w:rsidRPr="008F1BB5">
        <w:rPr>
          <w:highlight w:val="yellow"/>
          <w:lang w:val="en-GB"/>
        </w:rPr>
        <w:t>.</w:t>
      </w:r>
      <w:r>
        <w:rPr>
          <w:lang w:val="en-GB"/>
        </w:rPr>
        <w:t xml:space="preserve"> </w:t>
      </w:r>
      <w:r>
        <w:rPr>
          <w:rFonts w:cs="Arial"/>
          <w:szCs w:val="20"/>
        </w:rPr>
        <w:t>Multivariate analysis of the early onset of adenomyosis.</w:t>
      </w:r>
      <w:bookmarkEnd w:id="6"/>
    </w:p>
    <w:tbl>
      <w:tblPr>
        <w:tblStyle w:val="af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1275"/>
        <w:gridCol w:w="993"/>
        <w:gridCol w:w="2268"/>
      </w:tblGrid>
      <w:tr w:rsidR="00B42247" w:rsidRPr="000A515C" w:rsidTr="00237A67">
        <w:trPr>
          <w:trHeight w:val="291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S.E.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val="en-GB"/>
              </w:rPr>
              <w:t xml:space="preserve">P </w:t>
            </w: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iCs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  <w:tcBorders>
              <w:top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WGD existing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Cs/>
                <w:color w:val="000000"/>
                <w:sz w:val="20"/>
                <w:szCs w:val="20"/>
                <w:lang w:val="en-GB"/>
              </w:rPr>
              <w:t>3.839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Cs/>
                <w:color w:val="000000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Cs/>
                <w:color w:val="000000"/>
                <w:sz w:val="20"/>
                <w:szCs w:val="20"/>
                <w:lang w:val="en-GB"/>
              </w:rPr>
              <w:t>46.485(6.454-334.811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eight (cm), median (range)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128 (0.974-1.306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highlight w:val="cyan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BMI (kg/m</w:t>
            </w: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), median (range)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011 (0.849-1.205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Parity (times), median (range)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ind w:firstLineChars="150" w:firstLine="300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ind w:firstLineChars="150" w:firstLine="300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-2.107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051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22 (0.015-0.955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ind w:firstLineChars="150" w:firstLine="300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-1.772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355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70 (0.012-2.419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ind w:firstLineChars="150" w:firstLine="300"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9.258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40192.969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2.3*10</w:t>
            </w: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  <w:lang w:val="en-GB"/>
              </w:rPr>
              <w:t xml:space="preserve">8 </w:t>
            </w: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(0-∞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highlight w:val="cyan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Dysmenorrhea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913 (0.334-10.964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Vaginal bleeding, n (%)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-0.471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624 (0.141-2.761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cesarean section, n (%)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717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5.565(1.100-28.157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History of diagnostic curettage, n (%)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Cs/>
                <w:color w:val="000000"/>
                <w:sz w:val="20"/>
                <w:szCs w:val="20"/>
                <w:lang w:val="en-GB"/>
              </w:rPr>
              <w:t>1.468 (0.413-5.223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highlight w:val="cyan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Endometriosis (Pathology), n (%)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Ovarian type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-2.337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97 (0.014-0.658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DIE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920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088 (0.210-5.641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 xml:space="preserve">   Peritoneal type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.283</w:t>
            </w:r>
          </w:p>
        </w:tc>
        <w:tc>
          <w:tcPr>
            <w:tcW w:w="1275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779</w:t>
            </w:r>
          </w:p>
        </w:tc>
        <w:tc>
          <w:tcPr>
            <w:tcW w:w="993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2268" w:type="dxa"/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3.607 (0.783-16.618)</w:t>
            </w:r>
          </w:p>
        </w:tc>
      </w:tr>
      <w:tr w:rsidR="00B42247" w:rsidRPr="000A515C" w:rsidTr="00237A67">
        <w:trPr>
          <w:trHeight w:val="291"/>
        </w:trPr>
        <w:tc>
          <w:tcPr>
            <w:tcW w:w="3510" w:type="dxa"/>
            <w:tcBorders>
              <w:bottom w:val="single" w:sz="18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-19.85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11.963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  <w:r w:rsidRPr="000A515C"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B42247" w:rsidRPr="000A515C" w:rsidRDefault="00B42247" w:rsidP="00FD27C1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B42247" w:rsidRPr="00B42247" w:rsidRDefault="00B42247" w:rsidP="00B42247">
      <w:pPr>
        <w:widowControl/>
        <w:jc w:val="left"/>
        <w:rPr>
          <w:rFonts w:ascii="Arial" w:eastAsia="Arial" w:hAnsi="Arial"/>
          <w:b/>
          <w:bCs/>
          <w:kern w:val="44"/>
          <w:sz w:val="20"/>
          <w:szCs w:val="44"/>
          <w:lang w:val="en-GB"/>
        </w:rPr>
      </w:pPr>
      <w:r w:rsidRPr="00751ADC">
        <w:rPr>
          <w:rFonts w:ascii="Arial" w:eastAsia="宋体" w:hAnsi="Arial" w:cs="Arial"/>
          <w:color w:val="000000"/>
          <w:kern w:val="0"/>
          <w:sz w:val="20"/>
          <w:szCs w:val="20"/>
          <w:lang w:val="en-GB"/>
        </w:rPr>
        <w:t>Abbreviations: NA, not available; GnRHa, gonadotrophin releasing hormone agonist; DFI, disease free interval; DIE, deep invasive endometriosis; WGD, whole genome doubling; SD, standard deviation.</w:t>
      </w:r>
    </w:p>
    <w:p w:rsidR="009D42CC" w:rsidRDefault="009D42CC">
      <w:pPr>
        <w:widowControl/>
        <w:jc w:val="left"/>
        <w:rPr>
          <w:rFonts w:ascii="Arial" w:hAnsi="Arial" w:cs="Arial" w:hint="eastAsia"/>
          <w:sz w:val="20"/>
          <w:szCs w:val="20"/>
        </w:rPr>
        <w:sectPr w:rsidR="009D42CC" w:rsidSect="00237A6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9D42CC" w:rsidRDefault="00000000">
      <w:pPr>
        <w:pStyle w:val="1"/>
      </w:pPr>
      <w:bookmarkStart w:id="7" w:name="_Toc172791356"/>
      <w:r w:rsidRPr="002648DB">
        <w:rPr>
          <w:highlight w:val="yellow"/>
        </w:rPr>
        <w:lastRenderedPageBreak/>
        <w:t xml:space="preserve">Supplementary Table </w:t>
      </w:r>
      <w:r w:rsidR="002648DB" w:rsidRPr="002648DB">
        <w:rPr>
          <w:highlight w:val="yellow"/>
        </w:rPr>
        <w:t>7</w:t>
      </w:r>
      <w:r>
        <w:t>. The sample distribution of SNV and driver genes.</w:t>
      </w:r>
      <w:bookmarkEnd w:id="7"/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3"/>
        <w:gridCol w:w="2372"/>
        <w:gridCol w:w="2211"/>
      </w:tblGrid>
      <w:tr w:rsidR="009D42CC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mutation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D samples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GD samples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9D42CC">
        <w:tc>
          <w:tcPr>
            <w:tcW w:w="2376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iver genes_yes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72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211" w:type="dxa"/>
            <w:vMerge w:val="restart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26</w:t>
            </w:r>
          </w:p>
        </w:tc>
      </w:tr>
      <w:tr w:rsidR="009D42CC" w:rsidTr="00613CB6">
        <w:tc>
          <w:tcPr>
            <w:tcW w:w="2376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iver genes_no</w:t>
            </w:r>
          </w:p>
        </w:tc>
        <w:tc>
          <w:tcPr>
            <w:tcW w:w="1563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372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2211" w:type="dxa"/>
            <w:vMerge/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2CC">
        <w:tc>
          <w:tcPr>
            <w:tcW w:w="2376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V_yes</w:t>
            </w:r>
          </w:p>
        </w:tc>
        <w:tc>
          <w:tcPr>
            <w:tcW w:w="1563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72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2211" w:type="dxa"/>
            <w:vMerge w:val="restart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D42CC" w:rsidTr="00613CB6">
        <w:tc>
          <w:tcPr>
            <w:tcW w:w="2376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V_no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11" w:type="dxa"/>
            <w:vMerge/>
            <w:tcBorders>
              <w:bottom w:val="single" w:sz="4" w:space="0" w:color="auto"/>
            </w:tcBorders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D42CC" w:rsidRDefault="009D42CC">
      <w:pPr>
        <w:rPr>
          <w:rFonts w:ascii="Arial" w:hAnsi="Arial" w:cs="Arial"/>
          <w:sz w:val="20"/>
          <w:szCs w:val="20"/>
        </w:rPr>
      </w:pPr>
    </w:p>
    <w:p w:rsidR="009D42CC" w:rsidRDefault="00000000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9D42CC" w:rsidRDefault="00000000">
      <w:pPr>
        <w:pStyle w:val="1"/>
      </w:pPr>
      <w:bookmarkStart w:id="8" w:name="_Toc172791357"/>
      <w:r w:rsidRPr="00B44181">
        <w:rPr>
          <w:highlight w:val="yellow"/>
        </w:rPr>
        <w:lastRenderedPageBreak/>
        <w:t xml:space="preserve">Supplementary Table </w:t>
      </w:r>
      <w:r w:rsidR="00B44181" w:rsidRPr="00B44181">
        <w:rPr>
          <w:highlight w:val="yellow"/>
        </w:rPr>
        <w:t>8</w:t>
      </w:r>
      <w:r w:rsidRPr="00B44181">
        <w:rPr>
          <w:highlight w:val="yellow"/>
        </w:rPr>
        <w:t>.</w:t>
      </w:r>
      <w:r>
        <w:t xml:space="preserve"> The distribution of patients with </w:t>
      </w:r>
      <w:r>
        <w:rPr>
          <w:i/>
          <w:iCs/>
        </w:rPr>
        <w:t>KRAS</w:t>
      </w:r>
      <w:r>
        <w:t xml:space="preserve"> mutation.</w:t>
      </w:r>
      <w:bookmarkEnd w:id="8"/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009"/>
        <w:gridCol w:w="2322"/>
        <w:gridCol w:w="2240"/>
      </w:tblGrid>
      <w:tr w:rsidR="009D42CC" w:rsidTr="00264AC5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A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ion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9D42CC" w:rsidTr="00264AC5">
        <w:tc>
          <w:tcPr>
            <w:tcW w:w="1951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 (n=79)</w:t>
            </w:r>
          </w:p>
        </w:tc>
        <w:tc>
          <w:tcPr>
            <w:tcW w:w="2009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24.1%)</w:t>
            </w:r>
          </w:p>
        </w:tc>
        <w:tc>
          <w:tcPr>
            <w:tcW w:w="2322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75.9%)</w:t>
            </w:r>
          </w:p>
        </w:tc>
        <w:tc>
          <w:tcPr>
            <w:tcW w:w="2240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87</w:t>
            </w:r>
          </w:p>
        </w:tc>
      </w:tr>
      <w:tr w:rsidR="009D42CC" w:rsidTr="00342FA1">
        <w:tc>
          <w:tcPr>
            <w:tcW w:w="1951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 (n=22)</w:t>
            </w:r>
          </w:p>
        </w:tc>
        <w:tc>
          <w:tcPr>
            <w:tcW w:w="2009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5%)</w:t>
            </w:r>
          </w:p>
        </w:tc>
        <w:tc>
          <w:tcPr>
            <w:tcW w:w="2322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95.5%)</w:t>
            </w:r>
          </w:p>
        </w:tc>
        <w:tc>
          <w:tcPr>
            <w:tcW w:w="2240" w:type="dxa"/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2CC" w:rsidTr="00342FA1">
        <w:tc>
          <w:tcPr>
            <w:tcW w:w="1951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 (n=20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5.0%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85.0%)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D42CC" w:rsidRDefault="009D42CC">
      <w:pPr>
        <w:rPr>
          <w:rFonts w:ascii="Arial" w:hAnsi="Arial" w:cs="Arial"/>
          <w:sz w:val="20"/>
          <w:szCs w:val="20"/>
        </w:rPr>
      </w:pPr>
    </w:p>
    <w:p w:rsidR="009D42CC" w:rsidRDefault="00000000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9D42CC" w:rsidRDefault="00000000">
      <w:pPr>
        <w:pStyle w:val="1"/>
      </w:pPr>
      <w:bookmarkStart w:id="9" w:name="_Toc172791358"/>
      <w:r w:rsidRPr="00B44181">
        <w:rPr>
          <w:highlight w:val="yellow"/>
        </w:rPr>
        <w:lastRenderedPageBreak/>
        <w:t xml:space="preserve">Supplementary Table </w:t>
      </w:r>
      <w:r w:rsidR="00B44181" w:rsidRPr="00B44181">
        <w:rPr>
          <w:highlight w:val="yellow"/>
        </w:rPr>
        <w:t>9</w:t>
      </w:r>
      <w:r w:rsidRPr="00B44181">
        <w:rPr>
          <w:highlight w:val="yellow"/>
        </w:rPr>
        <w:t>.</w:t>
      </w:r>
      <w:r>
        <w:t xml:space="preserve"> The distribution of patients with </w:t>
      </w:r>
      <w:r>
        <w:rPr>
          <w:i/>
          <w:iCs/>
        </w:rPr>
        <w:t>PIK3CA</w:t>
      </w:r>
      <w:r>
        <w:t xml:space="preserve"> mutation.</w:t>
      </w:r>
      <w:bookmarkEnd w:id="9"/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168"/>
        <w:gridCol w:w="2334"/>
        <w:gridCol w:w="2211"/>
      </w:tblGrid>
      <w:tr w:rsidR="009D42CC" w:rsidTr="00B44181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A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ion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9D42CC" w:rsidTr="00B44181">
        <w:tc>
          <w:tcPr>
            <w:tcW w:w="1809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 (n=79)</w:t>
            </w:r>
          </w:p>
        </w:tc>
        <w:tc>
          <w:tcPr>
            <w:tcW w:w="2168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9.0%)</w:t>
            </w:r>
          </w:p>
        </w:tc>
        <w:tc>
          <w:tcPr>
            <w:tcW w:w="2334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81.0%)</w:t>
            </w:r>
          </w:p>
        </w:tc>
        <w:tc>
          <w:tcPr>
            <w:tcW w:w="2211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94</w:t>
            </w:r>
          </w:p>
        </w:tc>
      </w:tr>
      <w:tr w:rsidR="009D42CC" w:rsidTr="00FE0AA6">
        <w:tc>
          <w:tcPr>
            <w:tcW w:w="1809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 (n=22)</w:t>
            </w:r>
          </w:p>
        </w:tc>
        <w:tc>
          <w:tcPr>
            <w:tcW w:w="2168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9.1%)</w:t>
            </w:r>
          </w:p>
        </w:tc>
        <w:tc>
          <w:tcPr>
            <w:tcW w:w="2334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90.9%)</w:t>
            </w:r>
          </w:p>
        </w:tc>
        <w:tc>
          <w:tcPr>
            <w:tcW w:w="2211" w:type="dxa"/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2CC" w:rsidTr="00FE0AA6">
        <w:tc>
          <w:tcPr>
            <w:tcW w:w="1809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 (n=20)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.0%)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95.0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D42CC" w:rsidRDefault="009D42CC">
      <w:pPr>
        <w:rPr>
          <w:rFonts w:ascii="Arial" w:hAnsi="Arial" w:cs="Arial"/>
          <w:sz w:val="20"/>
          <w:szCs w:val="20"/>
        </w:rPr>
      </w:pPr>
    </w:p>
    <w:p w:rsidR="009D42CC" w:rsidRDefault="00000000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9D42CC" w:rsidRDefault="00000000">
      <w:pPr>
        <w:pStyle w:val="1"/>
      </w:pPr>
      <w:bookmarkStart w:id="10" w:name="_Toc172791359"/>
      <w:r w:rsidRPr="00FE0AA6">
        <w:rPr>
          <w:highlight w:val="yellow"/>
        </w:rPr>
        <w:lastRenderedPageBreak/>
        <w:t xml:space="preserve">Supplementary Table </w:t>
      </w:r>
      <w:r w:rsidR="00FE0AA6" w:rsidRPr="00FE0AA6">
        <w:rPr>
          <w:highlight w:val="yellow"/>
        </w:rPr>
        <w:t>10</w:t>
      </w:r>
      <w:r w:rsidRPr="00FE0AA6">
        <w:rPr>
          <w:highlight w:val="yellow"/>
        </w:rPr>
        <w:t>.</w:t>
      </w:r>
      <w:r>
        <w:t xml:space="preserve"> The relationship between </w:t>
      </w:r>
      <w:r w:rsidRPr="00C2098C">
        <w:rPr>
          <w:i/>
          <w:iCs/>
        </w:rPr>
        <w:t>KRAS</w:t>
      </w:r>
      <w:r>
        <w:t xml:space="preserve"> and </w:t>
      </w:r>
      <w:r w:rsidRPr="00C2098C">
        <w:rPr>
          <w:i/>
          <w:iCs/>
        </w:rPr>
        <w:t>PIK3CA</w:t>
      </w:r>
      <w:r>
        <w:t xml:space="preserve"> </w:t>
      </w:r>
      <w:r w:rsidRPr="00E04DE9">
        <w:rPr>
          <w:highlight w:val="yellow"/>
        </w:rPr>
        <w:t>mutation</w:t>
      </w:r>
      <w:r w:rsidR="00E04DE9" w:rsidRPr="00E04DE9">
        <w:rPr>
          <w:highlight w:val="yellow"/>
        </w:rPr>
        <w:t>s</w:t>
      </w:r>
      <w:r>
        <w:t xml:space="preserve"> and effectiveness of </w:t>
      </w:r>
      <w:r w:rsidR="00C06E31">
        <w:t>endocrine</w:t>
      </w:r>
      <w:r>
        <w:t xml:space="preserve"> therapy.</w:t>
      </w:r>
      <w:bookmarkEnd w:id="10"/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74"/>
        <w:gridCol w:w="2428"/>
        <w:gridCol w:w="2127"/>
      </w:tblGrid>
      <w:tr w:rsidR="009D42CC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mutations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ectiveness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ffectivenes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9D42CC">
        <w:tc>
          <w:tcPr>
            <w:tcW w:w="2093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ion </w:t>
            </w:r>
          </w:p>
        </w:tc>
        <w:tc>
          <w:tcPr>
            <w:tcW w:w="1874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28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</w:tr>
      <w:tr w:rsidR="009D42CC">
        <w:tc>
          <w:tcPr>
            <w:tcW w:w="2093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1874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428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2CC">
        <w:tc>
          <w:tcPr>
            <w:tcW w:w="2093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K3CA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ion </w:t>
            </w:r>
          </w:p>
        </w:tc>
        <w:tc>
          <w:tcPr>
            <w:tcW w:w="1874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28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9D42CC">
        <w:tc>
          <w:tcPr>
            <w:tcW w:w="2093" w:type="dxa"/>
            <w:tcBorders>
              <w:bottom w:val="single" w:sz="18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K3CA</w:t>
            </w:r>
            <w:r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1874" w:type="dxa"/>
            <w:tcBorders>
              <w:bottom w:val="single" w:sz="18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428" w:type="dxa"/>
            <w:tcBorders>
              <w:bottom w:val="single" w:sz="18" w:space="0" w:color="auto"/>
            </w:tcBorders>
          </w:tcPr>
          <w:p w:rsidR="009D42CC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9D42CC" w:rsidRDefault="009D42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D42CC" w:rsidRDefault="00000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: The effectiveness of hormone therapy for AM before surgery was determined by the improvement of uterine bleeding or painess or uterine volume decreasing.</w:t>
      </w:r>
    </w:p>
    <w:p w:rsidR="009D42CC" w:rsidRDefault="009D42CC">
      <w:pPr>
        <w:rPr>
          <w:rFonts w:ascii="Arial" w:hAnsi="Arial" w:cs="Arial"/>
          <w:sz w:val="20"/>
          <w:szCs w:val="20"/>
        </w:rPr>
      </w:pPr>
    </w:p>
    <w:p w:rsidR="009D42CC" w:rsidRDefault="00000000">
      <w:pPr>
        <w:widowControl/>
        <w:jc w:val="left"/>
        <w:rPr>
          <w:rFonts w:ascii="Arial" w:eastAsia="Arial" w:hAnsi="Arial"/>
          <w:b/>
          <w:bCs/>
          <w:kern w:val="44"/>
          <w:sz w:val="20"/>
          <w:szCs w:val="44"/>
          <w:lang w:val="en-GB"/>
        </w:rPr>
      </w:pPr>
      <w:r>
        <w:rPr>
          <w:lang w:val="en-GB"/>
        </w:rPr>
        <w:br w:type="page"/>
      </w:r>
    </w:p>
    <w:p w:rsidR="009D42CC" w:rsidRDefault="00000000">
      <w:pPr>
        <w:pStyle w:val="1"/>
      </w:pPr>
      <w:bookmarkStart w:id="11" w:name="_Toc172791360"/>
      <w:r>
        <w:rPr>
          <w:lang w:val="en-GB"/>
        </w:rPr>
        <w:lastRenderedPageBreak/>
        <w:t>Supplementary Figure 1. Proportions of the genome subject to loss of heterozygosity (LOH) and haploid LOH in WGD and nWGD samples.</w:t>
      </w:r>
      <w:bookmarkEnd w:id="11"/>
    </w:p>
    <w:p w:rsidR="009D42CC" w:rsidRDefault="00000000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387751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2CC" w:rsidRDefault="00000000">
      <w:pPr>
        <w:widowControl/>
        <w:jc w:val="left"/>
        <w:rPr>
          <w:rFonts w:ascii="Arial" w:eastAsia="Arial" w:hAnsi="Arial"/>
          <w:b/>
          <w:bCs/>
          <w:kern w:val="44"/>
          <w:sz w:val="20"/>
          <w:szCs w:val="44"/>
        </w:rPr>
      </w:pPr>
      <w:r>
        <w:br w:type="page"/>
      </w:r>
    </w:p>
    <w:p w:rsidR="009D42CC" w:rsidRDefault="00000000">
      <w:pPr>
        <w:pStyle w:val="1"/>
        <w:rPr>
          <w:lang w:val="en-GB"/>
        </w:rPr>
      </w:pPr>
      <w:bookmarkStart w:id="12" w:name="_Toc172791361"/>
      <w:r>
        <w:rPr>
          <w:lang w:val="en-GB"/>
        </w:rPr>
        <w:lastRenderedPageBreak/>
        <w:t>Supplementary Figure 2. The mutual exclusion and co-occurrence relationship between driver genes (A), and GO and KEGG pathway enrichment analysis of 33 differential CNV loss genes performed by Metascape (B).</w:t>
      </w:r>
      <w:bookmarkEnd w:id="12"/>
    </w:p>
    <w:p w:rsidR="009D42CC" w:rsidRDefault="00000000">
      <w:pPr>
        <w:spacing w:line="276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>
            <wp:extent cx="5274310" cy="45187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8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2CC" w:rsidRDefault="00000000">
      <w:pPr>
        <w:widowControl/>
        <w:jc w:val="left"/>
        <w:rPr>
          <w:rFonts w:ascii="Arial" w:eastAsia="Arial" w:hAnsi="Arial"/>
          <w:b/>
          <w:bCs/>
          <w:kern w:val="44"/>
          <w:sz w:val="20"/>
          <w:szCs w:val="44"/>
          <w:lang w:val="en-GB"/>
        </w:rPr>
      </w:pPr>
      <w:r>
        <w:rPr>
          <w:lang w:val="en-GB"/>
        </w:rPr>
        <w:br w:type="page"/>
      </w:r>
    </w:p>
    <w:p w:rsidR="009D42CC" w:rsidRDefault="00000000">
      <w:pPr>
        <w:pStyle w:val="1"/>
      </w:pPr>
      <w:bookmarkStart w:id="13" w:name="_Toc172791362"/>
      <w:r>
        <w:rPr>
          <w:lang w:val="en-GB"/>
        </w:rPr>
        <w:lastRenderedPageBreak/>
        <w:t xml:space="preserve">Supplementary Figure 3. </w:t>
      </w:r>
      <w:r>
        <w:t xml:space="preserve">Comparison of variant allele frequency (VAF) of </w:t>
      </w:r>
      <w:r>
        <w:rPr>
          <w:i/>
          <w:iCs/>
        </w:rPr>
        <w:t>KRAS</w:t>
      </w:r>
      <w:r>
        <w:t xml:space="preserve"> and </w:t>
      </w:r>
      <w:r>
        <w:rPr>
          <w:i/>
          <w:iCs/>
        </w:rPr>
        <w:t>PIK3CA</w:t>
      </w:r>
      <w:r>
        <w:t xml:space="preserve"> genes among AM patients, EM patients and controls groups. For multiple-lesion patients, variants detected in more than one sample, VAF take the maximum as the measured value based on WES.</w:t>
      </w:r>
      <w:bookmarkEnd w:id="13"/>
    </w:p>
    <w:p w:rsidR="009D42CC" w:rsidRDefault="00000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noProof/>
          <w:sz w:val="20"/>
          <w:szCs w:val="20"/>
        </w:rPr>
        <w:drawing>
          <wp:inline distT="0" distB="0" distL="0" distR="0">
            <wp:extent cx="5274310" cy="258140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1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4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E198D" w:rsidRDefault="007E198D">
      <w:r>
        <w:separator/>
      </w:r>
    </w:p>
  </w:endnote>
  <w:endnote w:type="continuationSeparator" w:id="0">
    <w:p w:rsidR="007E198D" w:rsidRDefault="007E1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6284829"/>
      <w:docPartObj>
        <w:docPartGallery w:val="Page Numbers (Bottom of Page)"/>
        <w:docPartUnique/>
      </w:docPartObj>
    </w:sdtPr>
    <w:sdtContent>
      <w:p w:rsidR="009D42CC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E198D" w:rsidRDefault="007E198D">
      <w:r>
        <w:separator/>
      </w:r>
    </w:p>
  </w:footnote>
  <w:footnote w:type="continuationSeparator" w:id="0">
    <w:p w:rsidR="007E198D" w:rsidRDefault="007E1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常用格式（含序号）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zd52w5ktxfrxeds9avwr0m0stz9sdpsrtw&quot;&gt;文献&lt;record-ids&gt;&lt;item&gt;287678&lt;/item&gt;&lt;item&gt;287679&lt;/item&gt;&lt;/record-ids&gt;&lt;/item&gt;&lt;/Libraries&gt;"/>
  </w:docVars>
  <w:rsids>
    <w:rsidRoot w:val="009D42CC"/>
    <w:rsid w:val="00052DA8"/>
    <w:rsid w:val="00057315"/>
    <w:rsid w:val="000862DE"/>
    <w:rsid w:val="0008695C"/>
    <w:rsid w:val="000A515C"/>
    <w:rsid w:val="000C4422"/>
    <w:rsid w:val="000C4693"/>
    <w:rsid w:val="000D7412"/>
    <w:rsid w:val="00102945"/>
    <w:rsid w:val="00103E66"/>
    <w:rsid w:val="00136316"/>
    <w:rsid w:val="00155F08"/>
    <w:rsid w:val="001613AD"/>
    <w:rsid w:val="00161EA6"/>
    <w:rsid w:val="00166BC8"/>
    <w:rsid w:val="001801E4"/>
    <w:rsid w:val="001A660B"/>
    <w:rsid w:val="001B37DF"/>
    <w:rsid w:val="00216FD2"/>
    <w:rsid w:val="00237A67"/>
    <w:rsid w:val="00244A9D"/>
    <w:rsid w:val="002648DB"/>
    <w:rsid w:val="00264AC5"/>
    <w:rsid w:val="002739FA"/>
    <w:rsid w:val="0028510D"/>
    <w:rsid w:val="002B029C"/>
    <w:rsid w:val="00342FA1"/>
    <w:rsid w:val="003516C0"/>
    <w:rsid w:val="00374845"/>
    <w:rsid w:val="00395918"/>
    <w:rsid w:val="003B1485"/>
    <w:rsid w:val="003B1D88"/>
    <w:rsid w:val="003C1D2B"/>
    <w:rsid w:val="003F57A7"/>
    <w:rsid w:val="004031D3"/>
    <w:rsid w:val="0043697A"/>
    <w:rsid w:val="0046358C"/>
    <w:rsid w:val="00466247"/>
    <w:rsid w:val="004667F0"/>
    <w:rsid w:val="004B6EAD"/>
    <w:rsid w:val="004E378A"/>
    <w:rsid w:val="004F6A90"/>
    <w:rsid w:val="00502225"/>
    <w:rsid w:val="00511120"/>
    <w:rsid w:val="00514D5C"/>
    <w:rsid w:val="00523E6A"/>
    <w:rsid w:val="00531FB8"/>
    <w:rsid w:val="005705D8"/>
    <w:rsid w:val="0059509D"/>
    <w:rsid w:val="005D1677"/>
    <w:rsid w:val="005F22E3"/>
    <w:rsid w:val="00613CB6"/>
    <w:rsid w:val="00660117"/>
    <w:rsid w:val="006626E4"/>
    <w:rsid w:val="006649C7"/>
    <w:rsid w:val="006725B2"/>
    <w:rsid w:val="006A6693"/>
    <w:rsid w:val="006E6447"/>
    <w:rsid w:val="006F21AA"/>
    <w:rsid w:val="007307FA"/>
    <w:rsid w:val="00751ADC"/>
    <w:rsid w:val="00760C48"/>
    <w:rsid w:val="0076746B"/>
    <w:rsid w:val="007D6C1B"/>
    <w:rsid w:val="007E0A43"/>
    <w:rsid w:val="007E198D"/>
    <w:rsid w:val="007F775E"/>
    <w:rsid w:val="00803B17"/>
    <w:rsid w:val="00820B7D"/>
    <w:rsid w:val="00834B9A"/>
    <w:rsid w:val="0086413A"/>
    <w:rsid w:val="00864E1F"/>
    <w:rsid w:val="00894232"/>
    <w:rsid w:val="008B6EB2"/>
    <w:rsid w:val="008F1BB5"/>
    <w:rsid w:val="008F442B"/>
    <w:rsid w:val="00902008"/>
    <w:rsid w:val="00967B62"/>
    <w:rsid w:val="0098132C"/>
    <w:rsid w:val="009937E6"/>
    <w:rsid w:val="009D42CC"/>
    <w:rsid w:val="00A0124E"/>
    <w:rsid w:val="00A354CD"/>
    <w:rsid w:val="00A605DB"/>
    <w:rsid w:val="00A61D5D"/>
    <w:rsid w:val="00A66E3F"/>
    <w:rsid w:val="00A83306"/>
    <w:rsid w:val="00AB1F53"/>
    <w:rsid w:val="00AB5917"/>
    <w:rsid w:val="00AB5FA8"/>
    <w:rsid w:val="00AD2DB2"/>
    <w:rsid w:val="00B24767"/>
    <w:rsid w:val="00B42247"/>
    <w:rsid w:val="00B44181"/>
    <w:rsid w:val="00B5086A"/>
    <w:rsid w:val="00B534AD"/>
    <w:rsid w:val="00B645E9"/>
    <w:rsid w:val="00B900C2"/>
    <w:rsid w:val="00B91BCB"/>
    <w:rsid w:val="00BD7612"/>
    <w:rsid w:val="00BF3843"/>
    <w:rsid w:val="00BF3B8E"/>
    <w:rsid w:val="00C06E31"/>
    <w:rsid w:val="00C1399E"/>
    <w:rsid w:val="00C2098C"/>
    <w:rsid w:val="00C435BB"/>
    <w:rsid w:val="00C61E9C"/>
    <w:rsid w:val="00C71B82"/>
    <w:rsid w:val="00CE7E7A"/>
    <w:rsid w:val="00D31290"/>
    <w:rsid w:val="00D33DD9"/>
    <w:rsid w:val="00D37212"/>
    <w:rsid w:val="00D54DC8"/>
    <w:rsid w:val="00D641C1"/>
    <w:rsid w:val="00D943BD"/>
    <w:rsid w:val="00DA7A0B"/>
    <w:rsid w:val="00DC4916"/>
    <w:rsid w:val="00DD4E73"/>
    <w:rsid w:val="00DD76DC"/>
    <w:rsid w:val="00DF6A1B"/>
    <w:rsid w:val="00E04DE9"/>
    <w:rsid w:val="00E13583"/>
    <w:rsid w:val="00E314BA"/>
    <w:rsid w:val="00E34531"/>
    <w:rsid w:val="00E628E0"/>
    <w:rsid w:val="00E96790"/>
    <w:rsid w:val="00ED4B7D"/>
    <w:rsid w:val="00EE5FE8"/>
    <w:rsid w:val="00F009B0"/>
    <w:rsid w:val="00F220EF"/>
    <w:rsid w:val="00F224F2"/>
    <w:rsid w:val="00F62CDD"/>
    <w:rsid w:val="00F77BFB"/>
    <w:rsid w:val="00F908A1"/>
    <w:rsid w:val="00F941F3"/>
    <w:rsid w:val="00FB1D49"/>
    <w:rsid w:val="00FB7C98"/>
    <w:rsid w:val="00FC3209"/>
    <w:rsid w:val="00FD5FBF"/>
    <w:rsid w:val="00FE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AA832"/>
  <w15:docId w15:val="{37A960B7-6D88-412B-A0E0-8FF6C3ABE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="Arial" w:eastAsia="Arial" w:hAnsi="Arial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7">
    <w:name w:val="Date"/>
    <w:basedOn w:val="a"/>
    <w:next w:val="a8"/>
    <w:link w:val="a9"/>
    <w:uiPriority w:val="2"/>
    <w:qFormat/>
    <w:pPr>
      <w:widowControl/>
      <w:spacing w:after="360" w:line="288" w:lineRule="auto"/>
      <w:jc w:val="left"/>
    </w:pPr>
    <w:rPr>
      <w:rFonts w:eastAsia="Times New Roman"/>
      <w:color w:val="000000" w:themeColor="text1"/>
      <w:kern w:val="0"/>
      <w:sz w:val="28"/>
      <w:lang w:val="en-GB"/>
    </w:rPr>
  </w:style>
  <w:style w:type="character" w:customStyle="1" w:styleId="a9">
    <w:name w:val="日期 字符"/>
    <w:basedOn w:val="a0"/>
    <w:link w:val="a7"/>
    <w:uiPriority w:val="2"/>
    <w:rPr>
      <w:rFonts w:eastAsia="Times New Roman"/>
      <w:color w:val="000000" w:themeColor="text1"/>
      <w:kern w:val="0"/>
      <w:sz w:val="28"/>
      <w:lang w:val="en-GB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pPr>
      <w:widowControl/>
      <w:spacing w:after="120" w:line="288" w:lineRule="auto"/>
      <w:ind w:left="360"/>
      <w:jc w:val="left"/>
    </w:pPr>
    <w:rPr>
      <w:rFonts w:eastAsia="Times New Roman"/>
      <w:color w:val="000000" w:themeColor="text1"/>
      <w:kern w:val="0"/>
      <w:sz w:val="22"/>
      <w:lang w:val="en-GB"/>
    </w:rPr>
  </w:style>
  <w:style w:type="character" w:customStyle="1" w:styleId="ac">
    <w:name w:val="批注文字 字符"/>
    <w:basedOn w:val="a0"/>
    <w:link w:val="ab"/>
    <w:uiPriority w:val="99"/>
    <w:rPr>
      <w:rFonts w:eastAsia="Times New Roman"/>
      <w:color w:val="000000" w:themeColor="text1"/>
      <w:kern w:val="0"/>
      <w:sz w:val="22"/>
      <w:lang w:val="en-GB"/>
    </w:rPr>
  </w:style>
  <w:style w:type="paragraph" w:styleId="a8">
    <w:name w:val="Title"/>
    <w:basedOn w:val="a"/>
    <w:next w:val="a"/>
    <w:link w:val="ad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8"/>
    <w:uiPriority w:val="10"/>
    <w:rPr>
      <w:rFonts w:asciiTheme="majorHAnsi" w:eastAsia="宋体" w:hAnsiTheme="majorHAnsi" w:cstheme="majorBidi"/>
      <w:b/>
      <w:bCs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Pr>
      <w:sz w:val="18"/>
      <w:szCs w:val="18"/>
    </w:rPr>
  </w:style>
  <w:style w:type="character" w:styleId="af0">
    <w:name w:val="Hyperlink"/>
    <w:basedOn w:val="a0"/>
    <w:uiPriority w:val="99"/>
    <w:unhideWhenUsed/>
    <w:rPr>
      <w:color w:val="0000FF" w:themeColor="hyperlink"/>
      <w:u w:val="single"/>
    </w:rPr>
  </w:style>
  <w:style w:type="table" w:styleId="af1">
    <w:name w:val="Table Grid"/>
    <w:basedOn w:val="a1"/>
    <w:uiPriority w:val="3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pPr>
      <w:widowControl/>
      <w:shd w:val="clear" w:color="000000" w:fill="E2EFD9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pPr>
      <w:widowControl/>
      <w:shd w:val="clear" w:color="000000" w:fill="E2EFD9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Light Shading"/>
    <w:basedOn w:val="a1"/>
    <w:uiPriority w:val="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0">
    <w:name w:val="标题 1 字符"/>
    <w:basedOn w:val="a0"/>
    <w:link w:val="1"/>
    <w:uiPriority w:val="9"/>
    <w:rPr>
      <w:rFonts w:ascii="Arial" w:eastAsia="Arial" w:hAnsi="Arial"/>
      <w:b/>
      <w:bCs/>
      <w:kern w:val="44"/>
      <w:sz w:val="20"/>
      <w:szCs w:val="44"/>
    </w:rPr>
  </w:style>
  <w:style w:type="paragraph" w:styleId="TOC1">
    <w:name w:val="toc 1"/>
    <w:basedOn w:val="a"/>
    <w:next w:val="a"/>
    <w:autoRedefine/>
    <w:uiPriority w:val="39"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67D92-2806-4E62-AE50-F336D787F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1</Pages>
  <Words>3465</Words>
  <Characters>19755</Characters>
  <Application>Microsoft Office Word</Application>
  <DocSecurity>0</DocSecurity>
  <Lines>164</Lines>
  <Paragraphs>46</Paragraphs>
  <ScaleCrop>false</ScaleCrop>
  <Company/>
  <LinksUpToDate>false</LinksUpToDate>
  <CharactersWithSpaces>2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i</dc:creator>
  <cp:keywords/>
  <dc:description/>
  <cp:lastModifiedBy>chao chao</cp:lastModifiedBy>
  <cp:revision>272</cp:revision>
  <cp:lastPrinted>2023-12-09T12:31:00Z</cp:lastPrinted>
  <dcterms:created xsi:type="dcterms:W3CDTF">2023-12-09T12:31:00Z</dcterms:created>
  <dcterms:modified xsi:type="dcterms:W3CDTF">2024-07-25T06:30:00Z</dcterms:modified>
</cp:coreProperties>
</file>